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C3609" w14:textId="71CBCD08" w:rsidR="00E45C46" w:rsidRPr="0023207B" w:rsidRDefault="0023207B" w:rsidP="00E17A32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t</w:t>
      </w:r>
      <w:r w:rsidR="00CC381B" w:rsidRPr="007C1690">
        <w:rPr>
          <w:rFonts w:ascii="Arial" w:hAnsi="Arial" w:cs="Arial"/>
          <w:b/>
          <w:bCs/>
          <w:color w:val="000000" w:themeColor="text1"/>
        </w:rPr>
        <w:t xml:space="preserve">able 2 </w:t>
      </w:r>
      <w:r w:rsidR="0076513B" w:rsidRPr="007C1690">
        <w:rPr>
          <w:rFonts w:ascii="Arial" w:hAnsi="Arial" w:cs="Arial"/>
          <w:b/>
          <w:bCs/>
          <w:color w:val="000000" w:themeColor="text1"/>
        </w:rPr>
        <w:t>|</w:t>
      </w:r>
      <w:r w:rsidR="00736A37" w:rsidRPr="007C1690">
        <w:rPr>
          <w:rFonts w:ascii="Arial" w:hAnsi="Arial" w:cs="Arial"/>
          <w:b/>
          <w:bCs/>
          <w:color w:val="000000" w:themeColor="text1"/>
        </w:rPr>
        <w:t xml:space="preserve"> Evidence of radiation-induced</w:t>
      </w:r>
      <w:r w:rsidR="00801B1E" w:rsidRPr="007C1690">
        <w:rPr>
          <w:rFonts w:ascii="Arial" w:hAnsi="Arial" w:cs="Arial"/>
          <w:b/>
          <w:bCs/>
          <w:color w:val="000000" w:themeColor="text1"/>
        </w:rPr>
        <w:t xml:space="preserve"> neurovascular unit</w:t>
      </w:r>
      <w:r w:rsidR="00736A37" w:rsidRPr="007C1690">
        <w:rPr>
          <w:rFonts w:ascii="Arial" w:hAnsi="Arial" w:cs="Arial"/>
          <w:b/>
          <w:bCs/>
          <w:color w:val="000000" w:themeColor="text1"/>
        </w:rPr>
        <w:t xml:space="preserve"> </w:t>
      </w:r>
      <w:r w:rsidR="00CA5557" w:rsidRPr="007C1690">
        <w:rPr>
          <w:rFonts w:ascii="Arial" w:hAnsi="Arial" w:cs="Arial"/>
          <w:b/>
          <w:bCs/>
          <w:color w:val="000000" w:themeColor="text1"/>
        </w:rPr>
        <w:t>changes</w:t>
      </w:r>
      <w:r w:rsidR="00B9513D" w:rsidRPr="007C1690">
        <w:rPr>
          <w:rFonts w:ascii="Arial" w:hAnsi="Arial" w:cs="Arial"/>
          <w:b/>
          <w:bCs/>
          <w:color w:val="000000" w:themeColor="text1"/>
        </w:rPr>
        <w:t>/damage</w:t>
      </w:r>
      <w:r w:rsidR="00B031F5" w:rsidRPr="007C1690">
        <w:rPr>
          <w:rFonts w:ascii="Arial" w:hAnsi="Arial" w:cs="Arial"/>
          <w:b/>
          <w:bCs/>
          <w:color w:val="000000" w:themeColor="text1"/>
        </w:rPr>
        <w:t xml:space="preserve"> in human studies</w:t>
      </w:r>
    </w:p>
    <w:tbl>
      <w:tblPr>
        <w:tblStyle w:val="TableGrid"/>
        <w:tblW w:w="16438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134"/>
        <w:gridCol w:w="1418"/>
        <w:gridCol w:w="1417"/>
        <w:gridCol w:w="1560"/>
        <w:gridCol w:w="2409"/>
        <w:gridCol w:w="2127"/>
        <w:gridCol w:w="2409"/>
      </w:tblGrid>
      <w:tr w:rsidR="0023207B" w:rsidRPr="007C1690" w14:paraId="0B35F01D" w14:textId="77777777" w:rsidTr="00367520">
        <w:trPr>
          <w:trHeight w:val="438"/>
          <w:jc w:val="center"/>
        </w:trPr>
        <w:tc>
          <w:tcPr>
            <w:tcW w:w="1413" w:type="dxa"/>
          </w:tcPr>
          <w:p w14:paraId="06597C31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169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uthor, year</w:t>
            </w:r>
          </w:p>
        </w:tc>
        <w:tc>
          <w:tcPr>
            <w:tcW w:w="1276" w:type="dxa"/>
          </w:tcPr>
          <w:p w14:paraId="31FE248A" w14:textId="77777777" w:rsidR="0023207B" w:rsidRPr="007C1690" w:rsidRDefault="0023207B" w:rsidP="0036752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C169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Subject model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, Sex Age</w:t>
            </w:r>
          </w:p>
        </w:tc>
        <w:tc>
          <w:tcPr>
            <w:tcW w:w="1275" w:type="dxa"/>
          </w:tcPr>
          <w:p w14:paraId="7DCC9992" w14:textId="77777777" w:rsidR="0023207B" w:rsidRPr="007C1690" w:rsidRDefault="0023207B" w:rsidP="0036752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C169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IR type/ modality</w:t>
            </w:r>
          </w:p>
          <w:p w14:paraId="2D2C7545" w14:textId="77777777" w:rsidR="0023207B" w:rsidRPr="007C1690" w:rsidRDefault="0023207B" w:rsidP="0036752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C169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&amp; dose</w:t>
            </w:r>
          </w:p>
        </w:tc>
        <w:tc>
          <w:tcPr>
            <w:tcW w:w="1134" w:type="dxa"/>
          </w:tcPr>
          <w:p w14:paraId="1D9B9BE1" w14:textId="77777777" w:rsidR="0023207B" w:rsidRPr="007C1690" w:rsidRDefault="0023207B" w:rsidP="0036752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C169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Fraction,</w:t>
            </w:r>
          </w:p>
          <w:p w14:paraId="75B7C8F9" w14:textId="77777777" w:rsidR="0023207B" w:rsidRPr="007C1690" w:rsidRDefault="0023207B" w:rsidP="0036752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C169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brain volume</w:t>
            </w:r>
          </w:p>
        </w:tc>
        <w:tc>
          <w:tcPr>
            <w:tcW w:w="1418" w:type="dxa"/>
          </w:tcPr>
          <w:p w14:paraId="26A5E82D" w14:textId="77777777" w:rsidR="0023207B" w:rsidRPr="007C1690" w:rsidRDefault="0023207B" w:rsidP="0036752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C169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Brain region</w:t>
            </w:r>
          </w:p>
          <w:p w14:paraId="45C8D998" w14:textId="77777777" w:rsidR="0023207B" w:rsidRPr="007C1690" w:rsidRDefault="0023207B" w:rsidP="0036752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45506E7D" w14:textId="77777777" w:rsidR="0023207B" w:rsidRPr="007C1690" w:rsidRDefault="0023207B" w:rsidP="0036752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C169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ssay used</w:t>
            </w:r>
          </w:p>
        </w:tc>
        <w:tc>
          <w:tcPr>
            <w:tcW w:w="1560" w:type="dxa"/>
          </w:tcPr>
          <w:p w14:paraId="39AB9C2F" w14:textId="77777777" w:rsidR="0023207B" w:rsidRPr="007C1690" w:rsidRDefault="0023207B" w:rsidP="0036752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C169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Follow-up time after IR</w:t>
            </w:r>
          </w:p>
          <w:p w14:paraId="07938AB3" w14:textId="77777777" w:rsidR="0023207B" w:rsidRPr="007C1690" w:rsidRDefault="0023207B" w:rsidP="0036752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</w:tcPr>
          <w:p w14:paraId="423C9D6A" w14:textId="77777777" w:rsidR="0023207B" w:rsidRPr="007C1690" w:rsidRDefault="0023207B" w:rsidP="0036752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C169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cute effects: during to &lt; a month post-IR</w:t>
            </w:r>
          </w:p>
        </w:tc>
        <w:tc>
          <w:tcPr>
            <w:tcW w:w="2127" w:type="dxa"/>
          </w:tcPr>
          <w:p w14:paraId="2A6FC1AD" w14:textId="77777777" w:rsidR="0023207B" w:rsidRPr="007C1690" w:rsidRDefault="0023207B" w:rsidP="0036752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C169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Delayed effects: from 1 to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6</w:t>
            </w:r>
            <w:r w:rsidRPr="007C169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months post-IR</w:t>
            </w:r>
          </w:p>
        </w:tc>
        <w:tc>
          <w:tcPr>
            <w:tcW w:w="2409" w:type="dxa"/>
          </w:tcPr>
          <w:p w14:paraId="1C65DF58" w14:textId="77777777" w:rsidR="0023207B" w:rsidRPr="007C1690" w:rsidRDefault="0023207B" w:rsidP="0036752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C169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Late effects: ≥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6</w:t>
            </w:r>
            <w:r w:rsidRPr="007C169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months post-IR </w:t>
            </w:r>
          </w:p>
        </w:tc>
      </w:tr>
      <w:tr w:rsidR="0023207B" w:rsidRPr="007C1690" w14:paraId="1BAE35FC" w14:textId="77777777" w:rsidTr="00367520">
        <w:trPr>
          <w:jc w:val="center"/>
        </w:trPr>
        <w:tc>
          <w:tcPr>
            <w:tcW w:w="16438" w:type="dxa"/>
            <w:gridSpan w:val="10"/>
          </w:tcPr>
          <w:p w14:paraId="2F494467" w14:textId="77777777" w:rsidR="0023207B" w:rsidRPr="007C1690" w:rsidRDefault="0023207B" w:rsidP="0036752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C169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ndothelial layer</w:t>
            </w:r>
          </w:p>
          <w:p w14:paraId="28D20247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207B" w:rsidRPr="007C1690" w14:paraId="2601FD4E" w14:textId="77777777" w:rsidTr="00367520">
        <w:trPr>
          <w:jc w:val="center"/>
        </w:trPr>
        <w:tc>
          <w:tcPr>
            <w:tcW w:w="16438" w:type="dxa"/>
            <w:gridSpan w:val="10"/>
          </w:tcPr>
          <w:p w14:paraId="0559D65F" w14:textId="77777777" w:rsidR="0023207B" w:rsidRPr="007C1690" w:rsidRDefault="0023207B" w:rsidP="00367520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Vascular permeability </w:t>
            </w:r>
          </w:p>
          <w:p w14:paraId="6281BB79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207B" w:rsidRPr="007C1690" w14:paraId="7A38B4CF" w14:textId="77777777" w:rsidTr="003A04A9">
        <w:trPr>
          <w:trHeight w:val="1256"/>
          <w:jc w:val="center"/>
        </w:trPr>
        <w:tc>
          <w:tcPr>
            <w:tcW w:w="1413" w:type="dxa"/>
          </w:tcPr>
          <w:p w14:paraId="355F65D7" w14:textId="77777777" w:rsidR="0023207B" w:rsidRPr="007C1690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Qin et al., 1990</w:t>
            </w:r>
          </w:p>
          <w:p w14:paraId="27D2AE0B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86B93AB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20CDF63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2E2B1C2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Human patients with intra-cranial tumours, n = 14, sex/age; N/A</w:t>
            </w:r>
          </w:p>
        </w:tc>
        <w:tc>
          <w:tcPr>
            <w:tcW w:w="1275" w:type="dxa"/>
          </w:tcPr>
          <w:p w14:paraId="0DAD3C26" w14:textId="4E20064E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Photons</w:t>
            </w:r>
            <w:r w:rsidR="007D3CF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; 0, or </w:t>
            </w: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0 to 40 </w:t>
            </w:r>
            <w:proofErr w:type="spellStart"/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Gy</w:t>
            </w:r>
            <w:proofErr w:type="spellEnd"/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(2 </w:t>
            </w:r>
            <w:proofErr w:type="spellStart"/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Gy</w:t>
            </w:r>
            <w:proofErr w:type="spellEnd"/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/fraction/day, 5 times a week)</w:t>
            </w:r>
          </w:p>
        </w:tc>
        <w:tc>
          <w:tcPr>
            <w:tcW w:w="1134" w:type="dxa"/>
          </w:tcPr>
          <w:p w14:paraId="49E946C9" w14:textId="77777777" w:rsidR="0023207B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Frac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ted</w:t>
            </w: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154D63B7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PBI</w:t>
            </w:r>
          </w:p>
        </w:tc>
        <w:tc>
          <w:tcPr>
            <w:tcW w:w="1418" w:type="dxa"/>
          </w:tcPr>
          <w:p w14:paraId="54F71D06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Whole brain</w:t>
            </w:r>
          </w:p>
          <w:p w14:paraId="27215C34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5DAF561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C0476CE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T with 20 </w:t>
            </w:r>
            <w:proofErr w:type="spellStart"/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mCi</w:t>
            </w:r>
            <w:proofErr w:type="spellEnd"/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7C1690">
              <w:rPr>
                <w:rStyle w:val="hgkelc"/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  <w:t>Technetium-99m-</w:t>
            </w: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glucoheptonate</w:t>
            </w: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racer </w:t>
            </w:r>
          </w:p>
        </w:tc>
        <w:tc>
          <w:tcPr>
            <w:tcW w:w="1560" w:type="dxa"/>
          </w:tcPr>
          <w:p w14:paraId="524EC49B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8 months</w:t>
            </w:r>
          </w:p>
        </w:tc>
        <w:tc>
          <w:tcPr>
            <w:tcW w:w="2409" w:type="dxa"/>
          </w:tcPr>
          <w:p w14:paraId="32D94D3E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A dose dependent increase in vessel permeability in the normal ipsilateral tissues compared to contralateral tissues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127" w:type="dxa"/>
          </w:tcPr>
          <w:p w14:paraId="557522AE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ot studied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409" w:type="dxa"/>
          </w:tcPr>
          <w:p w14:paraId="09C06147" w14:textId="77777777" w:rsidR="0023207B" w:rsidRPr="007C1690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At 8 months post-RT, vessel permeability in the normal irradiated tissue (n = 1) dropped from 214 (56% initial increase) to 134.5 (1.8% decrease) of the initial value (137)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</w:p>
          <w:p w14:paraId="3460A222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207B" w:rsidRPr="007C1690" w14:paraId="405CAA86" w14:textId="77777777" w:rsidTr="00367520">
        <w:trPr>
          <w:jc w:val="center"/>
        </w:trPr>
        <w:tc>
          <w:tcPr>
            <w:tcW w:w="1413" w:type="dxa"/>
          </w:tcPr>
          <w:p w14:paraId="6C7D6DD2" w14:textId="77777777" w:rsidR="0023207B" w:rsidRPr="007C1690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harma et al., 2013</w:t>
            </w:r>
          </w:p>
          <w:p w14:paraId="22EAFE76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C30C15F" w14:textId="77777777" w:rsidR="0023207B" w:rsidRPr="007C1690" w:rsidRDefault="0023207B" w:rsidP="00367520">
            <w:pPr>
              <w:pStyle w:val="NormalWeb"/>
              <w:spacing w:before="0" w:beforeAutospacing="0" w:after="24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Human brain ECs monolayers</w:t>
            </w:r>
          </w:p>
          <w:p w14:paraId="65771E72" w14:textId="77777777" w:rsidR="0023207B" w:rsidRPr="007C1690" w:rsidRDefault="0023207B" w:rsidP="00367520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5D7D973" w14:textId="77777777" w:rsidR="0023207B" w:rsidRPr="001729CA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Gamma</w:t>
            </w: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rays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; </w:t>
            </w: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0, 2, 5, or 10 </w:t>
            </w:r>
            <w:proofErr w:type="spellStart"/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Gy</w:t>
            </w:r>
            <w:proofErr w:type="spellEnd"/>
          </w:p>
        </w:tc>
        <w:tc>
          <w:tcPr>
            <w:tcW w:w="1134" w:type="dxa"/>
          </w:tcPr>
          <w:p w14:paraId="64BDE90A" w14:textId="77777777" w:rsidR="0023207B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ingle</w:t>
            </w:r>
          </w:p>
          <w:p w14:paraId="64A223C9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ell cultures</w:t>
            </w:r>
          </w:p>
        </w:tc>
        <w:tc>
          <w:tcPr>
            <w:tcW w:w="1418" w:type="dxa"/>
          </w:tcPr>
          <w:p w14:paraId="3B43B93A" w14:textId="77777777" w:rsidR="0023207B" w:rsidRPr="007C1690" w:rsidRDefault="0023207B" w:rsidP="00367520">
            <w:pPr>
              <w:pStyle w:val="NormalWeb"/>
              <w:shd w:val="clear" w:color="auto" w:fill="FFFFFF"/>
              <w:spacing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Whole brain</w:t>
            </w:r>
          </w:p>
        </w:tc>
        <w:tc>
          <w:tcPr>
            <w:tcW w:w="1417" w:type="dxa"/>
          </w:tcPr>
          <w:p w14:paraId="3025AC6E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Cytochemistry, In vitro-photon microscopy, Impedance Spectroscopy for </w:t>
            </w: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-Endothelial Electrical Resistance (</w:t>
            </w: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TEER) measurement</w:t>
            </w:r>
          </w:p>
        </w:tc>
        <w:tc>
          <w:tcPr>
            <w:tcW w:w="1560" w:type="dxa"/>
          </w:tcPr>
          <w:p w14:paraId="3054C0F1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 day</w:t>
            </w:r>
          </w:p>
        </w:tc>
        <w:tc>
          <w:tcPr>
            <w:tcW w:w="2409" w:type="dxa"/>
          </w:tcPr>
          <w:p w14:paraId="3E7AB43E" w14:textId="77777777" w:rsidR="0023207B" w:rsidRPr="007C1690" w:rsidRDefault="0023207B" w:rsidP="00367520">
            <w:pPr>
              <w:pStyle w:val="NormalWeb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A dose-dependent significant decrease in TEER values compared to those of controls.</w:t>
            </w:r>
          </w:p>
          <w:p w14:paraId="04618E70" w14:textId="77777777" w:rsidR="0023207B" w:rsidRPr="007C1690" w:rsidRDefault="0023207B" w:rsidP="00367520">
            <w:pPr>
              <w:pStyle w:val="NormalWeb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 ovalbumin (70 </w:t>
            </w:r>
            <w:proofErr w:type="spellStart"/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) leakage, but permeability of 10 </w:t>
            </w:r>
            <w:proofErr w:type="spellStart"/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extran tracer through the EC monolayers non-significantly increase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  <w:p w14:paraId="2DA1FEFC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Actin cytoskeleton, VE cadherin, and ZO-1 expression not affected, but PECAM-1 levels transiently reduced compared to those of control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  <w:p w14:paraId="3ABFC80A" w14:textId="77777777" w:rsidR="0023207B" w:rsidRPr="007C1690" w:rsidRDefault="0023207B" w:rsidP="00367520">
            <w:pPr>
              <w:pStyle w:val="NormalWeb"/>
              <w:shd w:val="clear" w:color="auto" w:fill="FFFFFF"/>
              <w:spacing w:before="0" w:before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6A69EDD7" w14:textId="77777777" w:rsidR="0023207B" w:rsidRPr="007C1690" w:rsidRDefault="0023207B" w:rsidP="00367520">
            <w:pPr>
              <w:pStyle w:val="NormalWeb"/>
              <w:shd w:val="clear" w:color="auto" w:fill="FFFFFF"/>
              <w:spacing w:before="0" w:before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Not studie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2409" w:type="dxa"/>
          </w:tcPr>
          <w:p w14:paraId="7CD63282" w14:textId="77777777" w:rsidR="0023207B" w:rsidRPr="007C1690" w:rsidRDefault="0023207B" w:rsidP="00367520">
            <w:pPr>
              <w:pStyle w:val="NormalWeb"/>
              <w:shd w:val="clear" w:color="auto" w:fill="FFFFFF"/>
              <w:spacing w:before="0" w:before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Not studie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</w:tr>
      <w:tr w:rsidR="0023207B" w:rsidRPr="007C1690" w14:paraId="49701E6D" w14:textId="77777777" w:rsidTr="00367520">
        <w:trPr>
          <w:jc w:val="center"/>
        </w:trPr>
        <w:tc>
          <w:tcPr>
            <w:tcW w:w="16438" w:type="dxa"/>
            <w:gridSpan w:val="10"/>
          </w:tcPr>
          <w:p w14:paraId="3E06B5EA" w14:textId="77777777" w:rsidR="0023207B" w:rsidRPr="00F73463" w:rsidRDefault="0023207B" w:rsidP="00367520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7346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EC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density</w:t>
            </w:r>
            <w:r w:rsidRPr="00F7346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and viability</w:t>
            </w:r>
          </w:p>
          <w:p w14:paraId="227DA6AE" w14:textId="77777777" w:rsidR="0023207B" w:rsidRPr="007C1690" w:rsidRDefault="0023207B" w:rsidP="00367520">
            <w:pPr>
              <w:pStyle w:val="NormalWeb"/>
              <w:shd w:val="clear" w:color="auto" w:fill="FFFFFF"/>
              <w:spacing w:before="0" w:before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207B" w:rsidRPr="007C1690" w14:paraId="06DB65A6" w14:textId="77777777" w:rsidTr="00367520">
        <w:trPr>
          <w:jc w:val="center"/>
        </w:trPr>
        <w:tc>
          <w:tcPr>
            <w:tcW w:w="1413" w:type="dxa"/>
          </w:tcPr>
          <w:p w14:paraId="6D4C24CB" w14:textId="77777777" w:rsidR="0023207B" w:rsidRPr="007C1690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harp et al., 2003</w:t>
            </w:r>
          </w:p>
          <w:p w14:paraId="1D2C80DA" w14:textId="77777777" w:rsidR="0023207B" w:rsidRPr="007C1690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</w:tcPr>
          <w:p w14:paraId="4F57DD79" w14:textId="77777777" w:rsidR="0023207B" w:rsidRPr="007C1690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uman brain ECs </w:t>
            </w:r>
          </w:p>
        </w:tc>
        <w:tc>
          <w:tcPr>
            <w:tcW w:w="1275" w:type="dxa"/>
          </w:tcPr>
          <w:p w14:paraId="78D84039" w14:textId="77777777" w:rsidR="0023207B" w:rsidRPr="00622193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Gamma</w:t>
            </w: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rays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; </w:t>
            </w: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 or 50 </w:t>
            </w:r>
            <w:proofErr w:type="spellStart"/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Gy</w:t>
            </w:r>
            <w:proofErr w:type="spellEnd"/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1B24BFAC" w14:textId="77777777" w:rsidR="0023207B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ingle</w:t>
            </w:r>
          </w:p>
          <w:p w14:paraId="6BD9F1CA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ell cultures</w:t>
            </w:r>
          </w:p>
        </w:tc>
        <w:tc>
          <w:tcPr>
            <w:tcW w:w="1418" w:type="dxa"/>
          </w:tcPr>
          <w:p w14:paraId="231DB717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Whole brain</w:t>
            </w:r>
          </w:p>
        </w:tc>
        <w:tc>
          <w:tcPr>
            <w:tcW w:w="1417" w:type="dxa"/>
          </w:tcPr>
          <w:p w14:paraId="4605A5A0" w14:textId="77777777" w:rsidR="0023207B" w:rsidRPr="007C1690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ELISA,</w:t>
            </w:r>
          </w:p>
          <w:p w14:paraId="61AFD4C6" w14:textId="77777777" w:rsidR="0023207B" w:rsidRPr="007C1690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ytochemistry</w:t>
            </w:r>
          </w:p>
        </w:tc>
        <w:tc>
          <w:tcPr>
            <w:tcW w:w="1560" w:type="dxa"/>
          </w:tcPr>
          <w:p w14:paraId="31828E1E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 days</w:t>
            </w:r>
          </w:p>
        </w:tc>
        <w:tc>
          <w:tcPr>
            <w:tcW w:w="2409" w:type="dxa"/>
          </w:tcPr>
          <w:p w14:paraId="7892D4BC" w14:textId="77777777" w:rsidR="0023207B" w:rsidRPr="007C1690" w:rsidRDefault="0023207B" w:rsidP="00367520">
            <w:pPr>
              <w:pStyle w:val="NormalWeb"/>
              <w:spacing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No increased caspase-3 activity, but lactate dehydrogenase (LDH) activity significantly increased at 72 h post-IR compared to controls (p &lt; 0.05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  <w:p w14:paraId="33F82736" w14:textId="77777777" w:rsidR="0023207B" w:rsidRPr="007C1690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</w:tcPr>
          <w:p w14:paraId="52050048" w14:textId="77777777" w:rsidR="0023207B" w:rsidRPr="007C1690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Not studie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2409" w:type="dxa"/>
          </w:tcPr>
          <w:p w14:paraId="24E8B6CE" w14:textId="77777777" w:rsidR="0023207B" w:rsidRPr="007C1690" w:rsidRDefault="0023207B" w:rsidP="00367520">
            <w:pPr>
              <w:pStyle w:val="NormalWeb"/>
              <w:shd w:val="clear" w:color="auto" w:fill="FFFFFF"/>
              <w:spacing w:before="0" w:before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Not studie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  <w:p w14:paraId="0EB9BEDA" w14:textId="77777777" w:rsidR="0023207B" w:rsidRPr="007C1690" w:rsidRDefault="0023207B" w:rsidP="00367520">
            <w:pPr>
              <w:pStyle w:val="NormalWeb"/>
              <w:shd w:val="clear" w:color="auto" w:fill="FFFFFF"/>
              <w:spacing w:before="0" w:before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207B" w:rsidRPr="007C1690" w14:paraId="13C0A599" w14:textId="77777777" w:rsidTr="00367520">
        <w:trPr>
          <w:jc w:val="center"/>
        </w:trPr>
        <w:tc>
          <w:tcPr>
            <w:tcW w:w="16438" w:type="dxa"/>
            <w:gridSpan w:val="10"/>
          </w:tcPr>
          <w:p w14:paraId="29D74A7A" w14:textId="77777777" w:rsidR="0023207B" w:rsidRPr="00F73463" w:rsidRDefault="0023207B" w:rsidP="00367520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7346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urface and Junctional protein expression</w:t>
            </w:r>
          </w:p>
          <w:p w14:paraId="4350F480" w14:textId="77777777" w:rsidR="0023207B" w:rsidRPr="00F73463" w:rsidRDefault="0023207B" w:rsidP="00367520">
            <w:pPr>
              <w:pStyle w:val="NormalWeb"/>
              <w:shd w:val="clear" w:color="auto" w:fill="FFFFFF"/>
              <w:spacing w:before="0" w:beforeAutospacing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23207B" w:rsidRPr="007C1690" w14:paraId="3AB0837E" w14:textId="77777777" w:rsidTr="00367520">
        <w:trPr>
          <w:jc w:val="center"/>
        </w:trPr>
        <w:tc>
          <w:tcPr>
            <w:tcW w:w="1413" w:type="dxa"/>
          </w:tcPr>
          <w:p w14:paraId="609DA2EA" w14:textId="77777777" w:rsidR="0023207B" w:rsidRPr="007C1690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lastRenderedPageBreak/>
              <w:t>Sharp et al., 2003</w:t>
            </w:r>
          </w:p>
          <w:p w14:paraId="1A7FDE06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6755F0D" w14:textId="77777777" w:rsidR="0023207B" w:rsidRPr="007C1690" w:rsidRDefault="0023207B" w:rsidP="00367520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uman brain ECs </w:t>
            </w:r>
          </w:p>
        </w:tc>
        <w:tc>
          <w:tcPr>
            <w:tcW w:w="1275" w:type="dxa"/>
          </w:tcPr>
          <w:p w14:paraId="4FCC4B84" w14:textId="77777777" w:rsidR="0023207B" w:rsidRPr="00622193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Gamma</w:t>
            </w: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rays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; </w:t>
            </w: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 or 50 </w:t>
            </w:r>
            <w:proofErr w:type="spellStart"/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Gy</w:t>
            </w:r>
            <w:proofErr w:type="spellEnd"/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6B79DFF7" w14:textId="77777777" w:rsidR="0023207B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ingle</w:t>
            </w:r>
          </w:p>
          <w:p w14:paraId="3D91FED7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ell cultures</w:t>
            </w:r>
          </w:p>
        </w:tc>
        <w:tc>
          <w:tcPr>
            <w:tcW w:w="1418" w:type="dxa"/>
          </w:tcPr>
          <w:p w14:paraId="24EA5E8A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Whole brain</w:t>
            </w:r>
          </w:p>
        </w:tc>
        <w:tc>
          <w:tcPr>
            <w:tcW w:w="1417" w:type="dxa"/>
          </w:tcPr>
          <w:p w14:paraId="4E39A534" w14:textId="77777777" w:rsidR="0023207B" w:rsidRPr="007C1690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ELISA, </w:t>
            </w: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Cytochemical staining</w:t>
            </w:r>
          </w:p>
        </w:tc>
        <w:tc>
          <w:tcPr>
            <w:tcW w:w="1560" w:type="dxa"/>
          </w:tcPr>
          <w:p w14:paraId="1483AA43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 days</w:t>
            </w:r>
          </w:p>
        </w:tc>
        <w:tc>
          <w:tcPr>
            <w:tcW w:w="2409" w:type="dxa"/>
          </w:tcPr>
          <w:p w14:paraId="1A27952C" w14:textId="77777777" w:rsidR="0023207B" w:rsidRPr="007C1690" w:rsidRDefault="0023207B" w:rsidP="003675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hort-term upregulation of ICAM-1 (p &lt; 0.001) (up to 1 day), and E-selectin (at 72 h) compared to controls (p &lt; 0.05). </w:t>
            </w:r>
          </w:p>
          <w:p w14:paraId="7B9281BD" w14:textId="77777777" w:rsidR="0023207B" w:rsidRPr="007C1690" w:rsidRDefault="0023207B" w:rsidP="003675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E8817D0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Not studie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2409" w:type="dxa"/>
          </w:tcPr>
          <w:p w14:paraId="06064C79" w14:textId="77777777" w:rsidR="0023207B" w:rsidRPr="007C1690" w:rsidRDefault="0023207B" w:rsidP="0036752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Not studie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</w:tr>
      <w:tr w:rsidR="0023207B" w:rsidRPr="007C1690" w14:paraId="222542BE" w14:textId="77777777" w:rsidTr="00367520">
        <w:trPr>
          <w:jc w:val="center"/>
        </w:trPr>
        <w:tc>
          <w:tcPr>
            <w:tcW w:w="1413" w:type="dxa"/>
          </w:tcPr>
          <w:p w14:paraId="20B141D5" w14:textId="77777777" w:rsidR="0023207B" w:rsidRPr="007C1690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harma et al., 2013</w:t>
            </w:r>
          </w:p>
          <w:p w14:paraId="4B373FAD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192ABA3" w14:textId="77777777" w:rsidR="0023207B" w:rsidRPr="007C1690" w:rsidRDefault="0023207B" w:rsidP="00367520">
            <w:pPr>
              <w:pStyle w:val="NormalWeb"/>
              <w:spacing w:before="0" w:beforeAutospacing="0" w:after="24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Human brain ECs monolayers</w:t>
            </w:r>
          </w:p>
          <w:p w14:paraId="12CF5340" w14:textId="77777777" w:rsidR="0023207B" w:rsidRPr="007C1690" w:rsidRDefault="0023207B" w:rsidP="00367520">
            <w:pPr>
              <w:pStyle w:val="NormalWeb"/>
              <w:shd w:val="clear" w:color="auto" w:fill="FFFFFF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6B97938" w14:textId="77777777" w:rsidR="0023207B" w:rsidRPr="00622193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Gamma</w:t>
            </w: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rays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; </w:t>
            </w: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0, 2, 5, or 10 </w:t>
            </w:r>
            <w:proofErr w:type="spellStart"/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Gy</w:t>
            </w:r>
            <w:proofErr w:type="spellEnd"/>
          </w:p>
        </w:tc>
        <w:tc>
          <w:tcPr>
            <w:tcW w:w="1134" w:type="dxa"/>
          </w:tcPr>
          <w:p w14:paraId="046C3150" w14:textId="77777777" w:rsidR="0023207B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ingle</w:t>
            </w:r>
          </w:p>
          <w:p w14:paraId="45AC86FB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ell cultures</w:t>
            </w:r>
          </w:p>
        </w:tc>
        <w:tc>
          <w:tcPr>
            <w:tcW w:w="1418" w:type="dxa"/>
          </w:tcPr>
          <w:p w14:paraId="06C31883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Whole brain</w:t>
            </w:r>
          </w:p>
        </w:tc>
        <w:tc>
          <w:tcPr>
            <w:tcW w:w="1417" w:type="dxa"/>
          </w:tcPr>
          <w:p w14:paraId="05901E74" w14:textId="77777777" w:rsidR="0023207B" w:rsidRPr="007C1690" w:rsidRDefault="0023207B" w:rsidP="00367520">
            <w:pPr>
              <w:pStyle w:val="NormalWeb"/>
              <w:shd w:val="clear" w:color="auto" w:fill="FFFFFF"/>
              <w:spacing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Cytochemistry</w:t>
            </w:r>
          </w:p>
        </w:tc>
        <w:tc>
          <w:tcPr>
            <w:tcW w:w="1560" w:type="dxa"/>
          </w:tcPr>
          <w:p w14:paraId="04ECF8D9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 day</w:t>
            </w:r>
          </w:p>
        </w:tc>
        <w:tc>
          <w:tcPr>
            <w:tcW w:w="2409" w:type="dxa"/>
          </w:tcPr>
          <w:p w14:paraId="121352DC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Actin cytoskeleton, VE cadherin, and ZO-1 expression not affected, but PECAM-1 levels transiently reduced compared to those of control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  <w:p w14:paraId="0A5E73FA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6493FE2F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Not studie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2409" w:type="dxa"/>
          </w:tcPr>
          <w:p w14:paraId="1C8B2C0A" w14:textId="77777777" w:rsidR="0023207B" w:rsidRPr="007C1690" w:rsidRDefault="0023207B" w:rsidP="0036752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Not studie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</w:tr>
      <w:tr w:rsidR="0023207B" w:rsidRPr="007C1690" w14:paraId="11E31C46" w14:textId="77777777" w:rsidTr="00367520">
        <w:trPr>
          <w:jc w:val="center"/>
        </w:trPr>
        <w:tc>
          <w:tcPr>
            <w:tcW w:w="16438" w:type="dxa"/>
            <w:gridSpan w:val="10"/>
          </w:tcPr>
          <w:p w14:paraId="0A7E34F7" w14:textId="77777777" w:rsidR="0023207B" w:rsidRPr="007C1690" w:rsidRDefault="0023207B" w:rsidP="0036752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C169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strocytes</w:t>
            </w:r>
          </w:p>
          <w:p w14:paraId="26C29537" w14:textId="77777777" w:rsidR="0023207B" w:rsidRPr="007C1690" w:rsidRDefault="0023207B" w:rsidP="00367520">
            <w:pPr>
              <w:pStyle w:val="NormalWeb"/>
              <w:shd w:val="clear" w:color="auto" w:fill="FFFFFF"/>
              <w:spacing w:before="0" w:before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207B" w:rsidRPr="007C1690" w14:paraId="78840A72" w14:textId="77777777" w:rsidTr="00367520">
        <w:trPr>
          <w:jc w:val="center"/>
        </w:trPr>
        <w:tc>
          <w:tcPr>
            <w:tcW w:w="16438" w:type="dxa"/>
            <w:gridSpan w:val="10"/>
          </w:tcPr>
          <w:p w14:paraId="50C0733C" w14:textId="77777777" w:rsidR="0023207B" w:rsidRPr="00F73463" w:rsidRDefault="0023207B" w:rsidP="00367520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7346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rotein expression</w:t>
            </w:r>
          </w:p>
          <w:p w14:paraId="02119B6B" w14:textId="77777777" w:rsidR="0023207B" w:rsidRPr="00F73463" w:rsidRDefault="0023207B" w:rsidP="00367520">
            <w:pPr>
              <w:pStyle w:val="NormalWeb"/>
              <w:shd w:val="clear" w:color="auto" w:fill="FFFFFF"/>
              <w:spacing w:before="0" w:beforeAutospacing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23207B" w:rsidRPr="007C1690" w14:paraId="61F1DCF3" w14:textId="77777777" w:rsidTr="00367520">
        <w:trPr>
          <w:jc w:val="center"/>
        </w:trPr>
        <w:tc>
          <w:tcPr>
            <w:tcW w:w="1413" w:type="dxa"/>
          </w:tcPr>
          <w:p w14:paraId="7C91A88E" w14:textId="77777777" w:rsidR="0023207B" w:rsidRPr="007C1690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Bylicky</w:t>
            </w:r>
            <w:proofErr w:type="spellEnd"/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et al., 2019</w:t>
            </w:r>
          </w:p>
          <w:p w14:paraId="7AFC4AFD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BD5D268" w14:textId="77777777" w:rsidR="0023207B" w:rsidRPr="007C1690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Human astrocyte cultures </w:t>
            </w:r>
          </w:p>
          <w:p w14:paraId="14F5BB6C" w14:textId="77777777" w:rsidR="0023207B" w:rsidRPr="007C1690" w:rsidRDefault="0023207B" w:rsidP="00367520">
            <w:pPr>
              <w:pStyle w:val="NormalWeb"/>
              <w:shd w:val="clear" w:color="auto" w:fill="FFFFFF"/>
              <w:spacing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4089B17" w14:textId="691908C4" w:rsidR="0023207B" w:rsidRPr="007D3CFA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X-rays</w:t>
            </w:r>
            <w:r w:rsidR="007D3CFA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; </w:t>
            </w: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0 or 10 </w:t>
            </w:r>
            <w:proofErr w:type="spellStart"/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Gy</w:t>
            </w:r>
            <w:proofErr w:type="spellEnd"/>
          </w:p>
        </w:tc>
        <w:tc>
          <w:tcPr>
            <w:tcW w:w="1134" w:type="dxa"/>
          </w:tcPr>
          <w:p w14:paraId="79329892" w14:textId="77777777" w:rsidR="0023207B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ingle</w:t>
            </w:r>
          </w:p>
          <w:p w14:paraId="2514035D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ell cultures</w:t>
            </w:r>
          </w:p>
        </w:tc>
        <w:tc>
          <w:tcPr>
            <w:tcW w:w="1418" w:type="dxa"/>
          </w:tcPr>
          <w:p w14:paraId="0BD1D709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Whole brain</w:t>
            </w:r>
          </w:p>
        </w:tc>
        <w:tc>
          <w:tcPr>
            <w:tcW w:w="1417" w:type="dxa"/>
          </w:tcPr>
          <w:p w14:paraId="0C333C5B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Western blotting</w:t>
            </w:r>
          </w:p>
        </w:tc>
        <w:tc>
          <w:tcPr>
            <w:tcW w:w="1560" w:type="dxa"/>
          </w:tcPr>
          <w:p w14:paraId="249F187F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 days</w:t>
            </w:r>
          </w:p>
        </w:tc>
        <w:tc>
          <w:tcPr>
            <w:tcW w:w="2409" w:type="dxa"/>
          </w:tcPr>
          <w:p w14:paraId="067B84C6" w14:textId="77777777" w:rsidR="0023207B" w:rsidRPr="007C1690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A significant increase in γ-H2AX foci in irradiated cells up to 48 h post-IR.</w:t>
            </w:r>
          </w:p>
          <w:p w14:paraId="4BA16217" w14:textId="77777777" w:rsidR="0023207B" w:rsidRPr="007C1690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  <w:p w14:paraId="093CF51C" w14:textId="4342E2D9" w:rsidR="0023207B" w:rsidRPr="007C1690" w:rsidRDefault="00FD5F5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Up to 6 h post-IR, </w:t>
            </w:r>
            <w:r w:rsidR="0023207B"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Ku70 protein levels increased by ~10-fold,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and </w:t>
            </w:r>
            <w:r w:rsidR="0023207B"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RAD51 and XRCC4 levels increased by &gt;2-fold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compared to control levels</w:t>
            </w:r>
            <w:r w:rsidR="0023207B"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p &lt; 0.05)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. </w:t>
            </w:r>
            <w:r w:rsidR="0023207B"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RPA levels significantly increased up to 2 h post-IR. </w:t>
            </w:r>
          </w:p>
          <w:p w14:paraId="0293E41B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7EA2845F" w14:textId="77777777" w:rsidR="0023207B" w:rsidRPr="007C1690" w:rsidRDefault="0023207B" w:rsidP="00367520">
            <w:pPr>
              <w:pStyle w:val="NormalWeb"/>
              <w:shd w:val="clear" w:color="auto" w:fill="FFFFFF"/>
              <w:spacing w:before="0" w:before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Not studie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2409" w:type="dxa"/>
          </w:tcPr>
          <w:p w14:paraId="3BBD22EE" w14:textId="77777777" w:rsidR="0023207B" w:rsidRPr="007C1690" w:rsidRDefault="0023207B" w:rsidP="00367520">
            <w:pPr>
              <w:pStyle w:val="NormalWeb"/>
              <w:shd w:val="clear" w:color="auto" w:fill="FFFFFF"/>
              <w:spacing w:before="0" w:before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Not studie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</w:tr>
      <w:tr w:rsidR="0023207B" w:rsidRPr="007C1690" w14:paraId="4FAC1774" w14:textId="77777777" w:rsidTr="00367520">
        <w:trPr>
          <w:jc w:val="center"/>
        </w:trPr>
        <w:tc>
          <w:tcPr>
            <w:tcW w:w="16438" w:type="dxa"/>
            <w:gridSpan w:val="10"/>
          </w:tcPr>
          <w:p w14:paraId="16B643FA" w14:textId="77777777" w:rsidR="0023207B" w:rsidRPr="00F56276" w:rsidRDefault="0023207B" w:rsidP="0036752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5627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eurons</w:t>
            </w:r>
          </w:p>
          <w:p w14:paraId="695A7E4C" w14:textId="77777777" w:rsidR="0023207B" w:rsidRPr="007C1690" w:rsidRDefault="0023207B" w:rsidP="00367520">
            <w:pPr>
              <w:pStyle w:val="NormalWeb"/>
              <w:shd w:val="clear" w:color="auto" w:fill="FFFFFF"/>
              <w:spacing w:before="0" w:before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207B" w:rsidRPr="007C1690" w14:paraId="739BCAFB" w14:textId="77777777" w:rsidTr="00367520">
        <w:trPr>
          <w:jc w:val="center"/>
        </w:trPr>
        <w:tc>
          <w:tcPr>
            <w:tcW w:w="16438" w:type="dxa"/>
            <w:gridSpan w:val="10"/>
          </w:tcPr>
          <w:p w14:paraId="180CA1EC" w14:textId="77777777" w:rsidR="0023207B" w:rsidRPr="00F56276" w:rsidRDefault="0023207B" w:rsidP="00367520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5627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ell density and viability</w:t>
            </w:r>
          </w:p>
          <w:p w14:paraId="37AC99FA" w14:textId="77777777" w:rsidR="0023207B" w:rsidRPr="007C1690" w:rsidRDefault="0023207B" w:rsidP="00367520">
            <w:pPr>
              <w:pStyle w:val="NormalWeb"/>
              <w:shd w:val="clear" w:color="auto" w:fill="FFFFFF"/>
              <w:spacing w:before="0" w:before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207B" w:rsidRPr="007C1690" w14:paraId="64EEE9CA" w14:textId="77777777" w:rsidTr="00367520">
        <w:trPr>
          <w:jc w:val="center"/>
        </w:trPr>
        <w:tc>
          <w:tcPr>
            <w:tcW w:w="1413" w:type="dxa"/>
          </w:tcPr>
          <w:p w14:paraId="3AC7041B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charya et al., 2010 </w:t>
            </w:r>
          </w:p>
          <w:p w14:paraId="7FF5627C" w14:textId="77777777" w:rsidR="0023207B" w:rsidRPr="007C1690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</w:tcPr>
          <w:p w14:paraId="03D037B8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uman neural stem cells </w:t>
            </w:r>
          </w:p>
        </w:tc>
        <w:tc>
          <w:tcPr>
            <w:tcW w:w="1275" w:type="dxa"/>
          </w:tcPr>
          <w:p w14:paraId="65F64D4E" w14:textId="77777777" w:rsidR="0023207B" w:rsidRPr="00622193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Gamma</w:t>
            </w: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rays;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, 1, 2, or 5 </w:t>
            </w:r>
            <w:proofErr w:type="spellStart"/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</w:tcPr>
          <w:p w14:paraId="3500A3C5" w14:textId="77777777" w:rsidR="0023207B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ingle</w:t>
            </w:r>
          </w:p>
          <w:p w14:paraId="74978EC3" w14:textId="77777777" w:rsidR="0023207B" w:rsidRPr="007C1690" w:rsidRDefault="0023207B" w:rsidP="0036752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ell cultures</w:t>
            </w:r>
          </w:p>
          <w:p w14:paraId="754CB2A4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A6E3BAF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Whole brain</w:t>
            </w:r>
          </w:p>
        </w:tc>
        <w:tc>
          <w:tcPr>
            <w:tcW w:w="1417" w:type="dxa"/>
          </w:tcPr>
          <w:p w14:paraId="11F47707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Cytochemistry</w:t>
            </w:r>
          </w:p>
        </w:tc>
        <w:tc>
          <w:tcPr>
            <w:tcW w:w="1560" w:type="dxa"/>
          </w:tcPr>
          <w:p w14:paraId="6A8701D6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 days</w:t>
            </w:r>
          </w:p>
        </w:tc>
        <w:tc>
          <w:tcPr>
            <w:tcW w:w="2409" w:type="dxa"/>
          </w:tcPr>
          <w:p w14:paraId="585E54B8" w14:textId="77777777" w:rsidR="0023207B" w:rsidRPr="007C1690" w:rsidRDefault="0023207B" w:rsidP="00367520">
            <w:pPr>
              <w:pStyle w:val="NormalWeb"/>
              <w:shd w:val="clear" w:color="auto" w:fill="FFFFFF"/>
              <w:spacing w:before="0" w:before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creased number of undifferentiated neurons, and a reduction in neuronal cell numbers and metabolic ability (from day 3 to 5) compared to controls. </w:t>
            </w:r>
          </w:p>
          <w:p w14:paraId="35E4F8DA" w14:textId="77777777" w:rsidR="0023207B" w:rsidRPr="007C1690" w:rsidRDefault="0023207B" w:rsidP="0036752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A ≥ 2-fold increase in caspase-3 signal from 6 h post-IR, reduced neural proliferation, cell cycle arrest for a day, increased γ-H2AX foci up to 1 h post-</w:t>
            </w: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IR, and reduced levels of ROS/RNS and nitric oxide (by ≥ 3-fold), but superoxide levels were not affected.</w:t>
            </w:r>
          </w:p>
          <w:p w14:paraId="2C2B8D27" w14:textId="77777777" w:rsidR="0023207B" w:rsidRPr="007C1690" w:rsidRDefault="0023207B" w:rsidP="00367520">
            <w:pPr>
              <w:pStyle w:val="NormalWeb"/>
              <w:shd w:val="clear" w:color="auto" w:fill="FFFFFF"/>
              <w:spacing w:before="0" w:before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DD2CF5C" w14:textId="77777777" w:rsidR="0023207B" w:rsidRPr="007C1690" w:rsidRDefault="0023207B" w:rsidP="00367520">
            <w:pPr>
              <w:pStyle w:val="NormalWeb"/>
              <w:shd w:val="clear" w:color="auto" w:fill="FFFFFF"/>
              <w:spacing w:before="0" w:before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Not studie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2409" w:type="dxa"/>
          </w:tcPr>
          <w:p w14:paraId="3B69CD1F" w14:textId="77777777" w:rsidR="0023207B" w:rsidRPr="007C1690" w:rsidRDefault="0023207B" w:rsidP="003675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1690">
              <w:rPr>
                <w:rFonts w:ascii="Arial" w:hAnsi="Arial" w:cs="Arial"/>
                <w:color w:val="000000" w:themeColor="text1"/>
                <w:sz w:val="18"/>
                <w:szCs w:val="18"/>
              </w:rPr>
              <w:t>Not studie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</w:tr>
    </w:tbl>
    <w:p w14:paraId="2C925F29" w14:textId="77777777" w:rsidR="0023207B" w:rsidRPr="007C1690" w:rsidRDefault="0023207B" w:rsidP="00E17A32">
      <w:pPr>
        <w:rPr>
          <w:rFonts w:ascii="Times New Roman" w:hAnsi="Times New Roman" w:cs="Times New Roman"/>
          <w:color w:val="000000" w:themeColor="text1"/>
        </w:rPr>
      </w:pPr>
    </w:p>
    <w:sectPr w:rsidR="0023207B" w:rsidRPr="007C1690" w:rsidSect="0080646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02D9C"/>
    <w:multiLevelType w:val="hybridMultilevel"/>
    <w:tmpl w:val="CDEC765E"/>
    <w:lvl w:ilvl="0" w:tplc="A6F450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BD1F6C"/>
    <w:multiLevelType w:val="hybridMultilevel"/>
    <w:tmpl w:val="695C4C9C"/>
    <w:lvl w:ilvl="0" w:tplc="19E24E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8B7B55"/>
    <w:multiLevelType w:val="hybridMultilevel"/>
    <w:tmpl w:val="8B0A7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446D46"/>
    <w:multiLevelType w:val="hybridMultilevel"/>
    <w:tmpl w:val="3B605F72"/>
    <w:lvl w:ilvl="0" w:tplc="69D0D782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634988484">
    <w:abstractNumId w:val="0"/>
  </w:num>
  <w:num w:numId="2" w16cid:durableId="2145656046">
    <w:abstractNumId w:val="1"/>
  </w:num>
  <w:num w:numId="3" w16cid:durableId="1746950231">
    <w:abstractNumId w:val="2"/>
  </w:num>
  <w:num w:numId="4" w16cid:durableId="13734619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FBB"/>
    <w:rsid w:val="00000BF6"/>
    <w:rsid w:val="0000108B"/>
    <w:rsid w:val="000019B1"/>
    <w:rsid w:val="00002C5C"/>
    <w:rsid w:val="00004B3D"/>
    <w:rsid w:val="00005164"/>
    <w:rsid w:val="00005879"/>
    <w:rsid w:val="000058C3"/>
    <w:rsid w:val="00007740"/>
    <w:rsid w:val="000077A4"/>
    <w:rsid w:val="00007A55"/>
    <w:rsid w:val="00007F70"/>
    <w:rsid w:val="00010334"/>
    <w:rsid w:val="000105D9"/>
    <w:rsid w:val="0001090A"/>
    <w:rsid w:val="0001168E"/>
    <w:rsid w:val="00011E8C"/>
    <w:rsid w:val="00011FD4"/>
    <w:rsid w:val="00012EF5"/>
    <w:rsid w:val="00014098"/>
    <w:rsid w:val="00014511"/>
    <w:rsid w:val="00014701"/>
    <w:rsid w:val="000160DB"/>
    <w:rsid w:val="00016DF9"/>
    <w:rsid w:val="0002084D"/>
    <w:rsid w:val="00021674"/>
    <w:rsid w:val="000222D4"/>
    <w:rsid w:val="00023543"/>
    <w:rsid w:val="00023F67"/>
    <w:rsid w:val="0002514F"/>
    <w:rsid w:val="000266ED"/>
    <w:rsid w:val="0002702F"/>
    <w:rsid w:val="00027D99"/>
    <w:rsid w:val="00030251"/>
    <w:rsid w:val="000309D2"/>
    <w:rsid w:val="00030BB3"/>
    <w:rsid w:val="0003153A"/>
    <w:rsid w:val="0003220F"/>
    <w:rsid w:val="000333D7"/>
    <w:rsid w:val="000336C1"/>
    <w:rsid w:val="000357AA"/>
    <w:rsid w:val="00035F1B"/>
    <w:rsid w:val="0003777C"/>
    <w:rsid w:val="00037B31"/>
    <w:rsid w:val="00037E9F"/>
    <w:rsid w:val="0004131C"/>
    <w:rsid w:val="00042B80"/>
    <w:rsid w:val="000433C7"/>
    <w:rsid w:val="00044077"/>
    <w:rsid w:val="00045182"/>
    <w:rsid w:val="00045872"/>
    <w:rsid w:val="00046518"/>
    <w:rsid w:val="00050609"/>
    <w:rsid w:val="0005083F"/>
    <w:rsid w:val="00052855"/>
    <w:rsid w:val="000536AC"/>
    <w:rsid w:val="000537AA"/>
    <w:rsid w:val="000550C8"/>
    <w:rsid w:val="00055CFA"/>
    <w:rsid w:val="00055D04"/>
    <w:rsid w:val="000569B5"/>
    <w:rsid w:val="000614D3"/>
    <w:rsid w:val="000620B1"/>
    <w:rsid w:val="00062523"/>
    <w:rsid w:val="00062821"/>
    <w:rsid w:val="0006294C"/>
    <w:rsid w:val="0006307E"/>
    <w:rsid w:val="000638DA"/>
    <w:rsid w:val="00063E76"/>
    <w:rsid w:val="00063FC3"/>
    <w:rsid w:val="00065A2F"/>
    <w:rsid w:val="0006739E"/>
    <w:rsid w:val="0006774B"/>
    <w:rsid w:val="000705CD"/>
    <w:rsid w:val="000713F5"/>
    <w:rsid w:val="000726DD"/>
    <w:rsid w:val="00072C2F"/>
    <w:rsid w:val="00072CD3"/>
    <w:rsid w:val="00072CDC"/>
    <w:rsid w:val="00072F55"/>
    <w:rsid w:val="00073A32"/>
    <w:rsid w:val="00075001"/>
    <w:rsid w:val="00075F6C"/>
    <w:rsid w:val="000767B4"/>
    <w:rsid w:val="00080F98"/>
    <w:rsid w:val="00081609"/>
    <w:rsid w:val="0008218C"/>
    <w:rsid w:val="000821B0"/>
    <w:rsid w:val="000825DF"/>
    <w:rsid w:val="00082650"/>
    <w:rsid w:val="00082E69"/>
    <w:rsid w:val="00084BEB"/>
    <w:rsid w:val="00085D67"/>
    <w:rsid w:val="00086CB0"/>
    <w:rsid w:val="000870EF"/>
    <w:rsid w:val="0008748E"/>
    <w:rsid w:val="00087D93"/>
    <w:rsid w:val="00087E24"/>
    <w:rsid w:val="00090B08"/>
    <w:rsid w:val="00091C5E"/>
    <w:rsid w:val="000923EF"/>
    <w:rsid w:val="00092F3E"/>
    <w:rsid w:val="00093075"/>
    <w:rsid w:val="0009398E"/>
    <w:rsid w:val="00093992"/>
    <w:rsid w:val="00094B5B"/>
    <w:rsid w:val="000950E3"/>
    <w:rsid w:val="000958DD"/>
    <w:rsid w:val="00097123"/>
    <w:rsid w:val="00097970"/>
    <w:rsid w:val="00097A75"/>
    <w:rsid w:val="000A159C"/>
    <w:rsid w:val="000A195A"/>
    <w:rsid w:val="000A2170"/>
    <w:rsid w:val="000A2205"/>
    <w:rsid w:val="000A234A"/>
    <w:rsid w:val="000A247F"/>
    <w:rsid w:val="000A28E8"/>
    <w:rsid w:val="000A2FAE"/>
    <w:rsid w:val="000A37E9"/>
    <w:rsid w:val="000A4E9D"/>
    <w:rsid w:val="000A6B52"/>
    <w:rsid w:val="000A6C7C"/>
    <w:rsid w:val="000B0ACE"/>
    <w:rsid w:val="000B0B20"/>
    <w:rsid w:val="000B1463"/>
    <w:rsid w:val="000B1F32"/>
    <w:rsid w:val="000B39FD"/>
    <w:rsid w:val="000B43BC"/>
    <w:rsid w:val="000B4D21"/>
    <w:rsid w:val="000B4D94"/>
    <w:rsid w:val="000B55A8"/>
    <w:rsid w:val="000B56A5"/>
    <w:rsid w:val="000B62AF"/>
    <w:rsid w:val="000B6538"/>
    <w:rsid w:val="000B6FF3"/>
    <w:rsid w:val="000C1779"/>
    <w:rsid w:val="000C28E6"/>
    <w:rsid w:val="000C343B"/>
    <w:rsid w:val="000C3AB8"/>
    <w:rsid w:val="000C3C2E"/>
    <w:rsid w:val="000C4F98"/>
    <w:rsid w:val="000C59A4"/>
    <w:rsid w:val="000C5AB9"/>
    <w:rsid w:val="000C5C49"/>
    <w:rsid w:val="000C6002"/>
    <w:rsid w:val="000C72DD"/>
    <w:rsid w:val="000C7C30"/>
    <w:rsid w:val="000C7F57"/>
    <w:rsid w:val="000D04B1"/>
    <w:rsid w:val="000D083C"/>
    <w:rsid w:val="000D0B71"/>
    <w:rsid w:val="000D1849"/>
    <w:rsid w:val="000D1BCB"/>
    <w:rsid w:val="000D1D24"/>
    <w:rsid w:val="000D1D2C"/>
    <w:rsid w:val="000D1FCF"/>
    <w:rsid w:val="000D2492"/>
    <w:rsid w:val="000D25C4"/>
    <w:rsid w:val="000D2BC1"/>
    <w:rsid w:val="000D2E4A"/>
    <w:rsid w:val="000D4AC5"/>
    <w:rsid w:val="000D4DFE"/>
    <w:rsid w:val="000D52CD"/>
    <w:rsid w:val="000D59AF"/>
    <w:rsid w:val="000D59F0"/>
    <w:rsid w:val="000D605B"/>
    <w:rsid w:val="000D6FD6"/>
    <w:rsid w:val="000D7157"/>
    <w:rsid w:val="000D7834"/>
    <w:rsid w:val="000D7D22"/>
    <w:rsid w:val="000E05E2"/>
    <w:rsid w:val="000E340A"/>
    <w:rsid w:val="000E34CF"/>
    <w:rsid w:val="000E38BE"/>
    <w:rsid w:val="000E3C91"/>
    <w:rsid w:val="000E4B09"/>
    <w:rsid w:val="000E501C"/>
    <w:rsid w:val="000E5893"/>
    <w:rsid w:val="000E6319"/>
    <w:rsid w:val="000E64F4"/>
    <w:rsid w:val="000E67C7"/>
    <w:rsid w:val="000E695A"/>
    <w:rsid w:val="000E721D"/>
    <w:rsid w:val="000E7636"/>
    <w:rsid w:val="000E7F0E"/>
    <w:rsid w:val="000F0DA8"/>
    <w:rsid w:val="000F1356"/>
    <w:rsid w:val="000F23E9"/>
    <w:rsid w:val="000F243E"/>
    <w:rsid w:val="000F32D3"/>
    <w:rsid w:val="000F4160"/>
    <w:rsid w:val="000F5030"/>
    <w:rsid w:val="000F5B52"/>
    <w:rsid w:val="000F5C14"/>
    <w:rsid w:val="000F6F61"/>
    <w:rsid w:val="000F7590"/>
    <w:rsid w:val="00100FFE"/>
    <w:rsid w:val="001010DB"/>
    <w:rsid w:val="00101928"/>
    <w:rsid w:val="00102805"/>
    <w:rsid w:val="00102ACC"/>
    <w:rsid w:val="001031F8"/>
    <w:rsid w:val="00103CD5"/>
    <w:rsid w:val="00104264"/>
    <w:rsid w:val="0010451B"/>
    <w:rsid w:val="00105399"/>
    <w:rsid w:val="00106527"/>
    <w:rsid w:val="00110112"/>
    <w:rsid w:val="00110895"/>
    <w:rsid w:val="0011248B"/>
    <w:rsid w:val="00112E32"/>
    <w:rsid w:val="00112F6A"/>
    <w:rsid w:val="001138B3"/>
    <w:rsid w:val="00114117"/>
    <w:rsid w:val="0011755E"/>
    <w:rsid w:val="0011781D"/>
    <w:rsid w:val="00117C50"/>
    <w:rsid w:val="0012062F"/>
    <w:rsid w:val="001209A2"/>
    <w:rsid w:val="0012174A"/>
    <w:rsid w:val="001249CF"/>
    <w:rsid w:val="00124A40"/>
    <w:rsid w:val="00124C70"/>
    <w:rsid w:val="001257AB"/>
    <w:rsid w:val="00126394"/>
    <w:rsid w:val="00126C2E"/>
    <w:rsid w:val="00127499"/>
    <w:rsid w:val="001274EA"/>
    <w:rsid w:val="00127821"/>
    <w:rsid w:val="00127BBC"/>
    <w:rsid w:val="00130374"/>
    <w:rsid w:val="0013137D"/>
    <w:rsid w:val="00131A87"/>
    <w:rsid w:val="00132327"/>
    <w:rsid w:val="00132D08"/>
    <w:rsid w:val="00132FB8"/>
    <w:rsid w:val="0013408E"/>
    <w:rsid w:val="001345D8"/>
    <w:rsid w:val="00134A39"/>
    <w:rsid w:val="00134C1B"/>
    <w:rsid w:val="00137DD2"/>
    <w:rsid w:val="0014072C"/>
    <w:rsid w:val="00141198"/>
    <w:rsid w:val="00141C91"/>
    <w:rsid w:val="00142CF7"/>
    <w:rsid w:val="00143C85"/>
    <w:rsid w:val="00145155"/>
    <w:rsid w:val="00145364"/>
    <w:rsid w:val="00145B90"/>
    <w:rsid w:val="00146998"/>
    <w:rsid w:val="00147536"/>
    <w:rsid w:val="001476B0"/>
    <w:rsid w:val="0014799C"/>
    <w:rsid w:val="00147CAC"/>
    <w:rsid w:val="00147E2F"/>
    <w:rsid w:val="00147FC8"/>
    <w:rsid w:val="001505E5"/>
    <w:rsid w:val="00151F1A"/>
    <w:rsid w:val="001525BF"/>
    <w:rsid w:val="00152B96"/>
    <w:rsid w:val="00153D0F"/>
    <w:rsid w:val="00154F8A"/>
    <w:rsid w:val="00157C24"/>
    <w:rsid w:val="00157D42"/>
    <w:rsid w:val="001614F3"/>
    <w:rsid w:val="00161936"/>
    <w:rsid w:val="001647F7"/>
    <w:rsid w:val="00165CED"/>
    <w:rsid w:val="001662CC"/>
    <w:rsid w:val="00171751"/>
    <w:rsid w:val="00171F23"/>
    <w:rsid w:val="00172188"/>
    <w:rsid w:val="001729CA"/>
    <w:rsid w:val="00172A8A"/>
    <w:rsid w:val="0017324F"/>
    <w:rsid w:val="00173BC2"/>
    <w:rsid w:val="00174CF9"/>
    <w:rsid w:val="0017508D"/>
    <w:rsid w:val="00175091"/>
    <w:rsid w:val="00175E53"/>
    <w:rsid w:val="0018184E"/>
    <w:rsid w:val="00182389"/>
    <w:rsid w:val="00183B16"/>
    <w:rsid w:val="00183F08"/>
    <w:rsid w:val="00184430"/>
    <w:rsid w:val="00184E05"/>
    <w:rsid w:val="001852E9"/>
    <w:rsid w:val="00186338"/>
    <w:rsid w:val="00186DBB"/>
    <w:rsid w:val="00187C12"/>
    <w:rsid w:val="001917C5"/>
    <w:rsid w:val="00191C29"/>
    <w:rsid w:val="00191DC0"/>
    <w:rsid w:val="00191DF1"/>
    <w:rsid w:val="00192049"/>
    <w:rsid w:val="001936C1"/>
    <w:rsid w:val="00194E30"/>
    <w:rsid w:val="00195CED"/>
    <w:rsid w:val="00196076"/>
    <w:rsid w:val="0019660B"/>
    <w:rsid w:val="00196A62"/>
    <w:rsid w:val="00197304"/>
    <w:rsid w:val="001A09CD"/>
    <w:rsid w:val="001A0D68"/>
    <w:rsid w:val="001A1D44"/>
    <w:rsid w:val="001A1E4F"/>
    <w:rsid w:val="001A25E0"/>
    <w:rsid w:val="001A33FC"/>
    <w:rsid w:val="001A3766"/>
    <w:rsid w:val="001A3BBB"/>
    <w:rsid w:val="001A3C7A"/>
    <w:rsid w:val="001A4486"/>
    <w:rsid w:val="001A49AD"/>
    <w:rsid w:val="001A562F"/>
    <w:rsid w:val="001A6BAB"/>
    <w:rsid w:val="001A7401"/>
    <w:rsid w:val="001A7FDA"/>
    <w:rsid w:val="001B0736"/>
    <w:rsid w:val="001B0D27"/>
    <w:rsid w:val="001B257C"/>
    <w:rsid w:val="001B2625"/>
    <w:rsid w:val="001B26C6"/>
    <w:rsid w:val="001B274F"/>
    <w:rsid w:val="001B2C5F"/>
    <w:rsid w:val="001B3007"/>
    <w:rsid w:val="001B307F"/>
    <w:rsid w:val="001B3B22"/>
    <w:rsid w:val="001B5B94"/>
    <w:rsid w:val="001B6049"/>
    <w:rsid w:val="001C047D"/>
    <w:rsid w:val="001C09FD"/>
    <w:rsid w:val="001C1888"/>
    <w:rsid w:val="001C18FE"/>
    <w:rsid w:val="001C2189"/>
    <w:rsid w:val="001C2A73"/>
    <w:rsid w:val="001C332C"/>
    <w:rsid w:val="001C3E61"/>
    <w:rsid w:val="001C4F52"/>
    <w:rsid w:val="001C5021"/>
    <w:rsid w:val="001C7671"/>
    <w:rsid w:val="001C7AFD"/>
    <w:rsid w:val="001C7DEC"/>
    <w:rsid w:val="001D0111"/>
    <w:rsid w:val="001D074A"/>
    <w:rsid w:val="001D27C4"/>
    <w:rsid w:val="001D2D0E"/>
    <w:rsid w:val="001D300B"/>
    <w:rsid w:val="001D3B50"/>
    <w:rsid w:val="001D423D"/>
    <w:rsid w:val="001D4393"/>
    <w:rsid w:val="001D4992"/>
    <w:rsid w:val="001D712C"/>
    <w:rsid w:val="001D72F5"/>
    <w:rsid w:val="001D757A"/>
    <w:rsid w:val="001D7F52"/>
    <w:rsid w:val="001E0139"/>
    <w:rsid w:val="001E09CF"/>
    <w:rsid w:val="001E1CB1"/>
    <w:rsid w:val="001E1EA0"/>
    <w:rsid w:val="001E21EC"/>
    <w:rsid w:val="001E35B4"/>
    <w:rsid w:val="001E5619"/>
    <w:rsid w:val="001E72BB"/>
    <w:rsid w:val="001F05AE"/>
    <w:rsid w:val="001F0B39"/>
    <w:rsid w:val="001F14ED"/>
    <w:rsid w:val="001F17EC"/>
    <w:rsid w:val="001F1FEB"/>
    <w:rsid w:val="001F2289"/>
    <w:rsid w:val="001F3010"/>
    <w:rsid w:val="001F4A0B"/>
    <w:rsid w:val="001F7094"/>
    <w:rsid w:val="001F7893"/>
    <w:rsid w:val="002001D4"/>
    <w:rsid w:val="00200B4C"/>
    <w:rsid w:val="002020C9"/>
    <w:rsid w:val="0020485C"/>
    <w:rsid w:val="00205622"/>
    <w:rsid w:val="00205781"/>
    <w:rsid w:val="00205FAD"/>
    <w:rsid w:val="0020601D"/>
    <w:rsid w:val="00206E41"/>
    <w:rsid w:val="00206E4D"/>
    <w:rsid w:val="00206F02"/>
    <w:rsid w:val="0020718D"/>
    <w:rsid w:val="00207455"/>
    <w:rsid w:val="00210BBA"/>
    <w:rsid w:val="00210D54"/>
    <w:rsid w:val="00210F16"/>
    <w:rsid w:val="0021179B"/>
    <w:rsid w:val="00211BA9"/>
    <w:rsid w:val="00211BC9"/>
    <w:rsid w:val="00211DF9"/>
    <w:rsid w:val="002127F8"/>
    <w:rsid w:val="00212CE5"/>
    <w:rsid w:val="00213604"/>
    <w:rsid w:val="00213CB0"/>
    <w:rsid w:val="002148FA"/>
    <w:rsid w:val="00214D9E"/>
    <w:rsid w:val="00217921"/>
    <w:rsid w:val="00220B66"/>
    <w:rsid w:val="00221AA2"/>
    <w:rsid w:val="00221AF6"/>
    <w:rsid w:val="00221D1D"/>
    <w:rsid w:val="00222076"/>
    <w:rsid w:val="00223289"/>
    <w:rsid w:val="00223617"/>
    <w:rsid w:val="00223D01"/>
    <w:rsid w:val="002240EF"/>
    <w:rsid w:val="00226143"/>
    <w:rsid w:val="00226428"/>
    <w:rsid w:val="00226D5F"/>
    <w:rsid w:val="00227FF6"/>
    <w:rsid w:val="0023207B"/>
    <w:rsid w:val="0023217F"/>
    <w:rsid w:val="002325E9"/>
    <w:rsid w:val="00233B24"/>
    <w:rsid w:val="00233BCA"/>
    <w:rsid w:val="00233DBE"/>
    <w:rsid w:val="0023472C"/>
    <w:rsid w:val="0023504E"/>
    <w:rsid w:val="002351DD"/>
    <w:rsid w:val="002357A6"/>
    <w:rsid w:val="00237A9B"/>
    <w:rsid w:val="002407EC"/>
    <w:rsid w:val="00241FEB"/>
    <w:rsid w:val="00243AE9"/>
    <w:rsid w:val="00247048"/>
    <w:rsid w:val="00250585"/>
    <w:rsid w:val="00250E1A"/>
    <w:rsid w:val="00251539"/>
    <w:rsid w:val="002529F3"/>
    <w:rsid w:val="00255CE7"/>
    <w:rsid w:val="00257C23"/>
    <w:rsid w:val="0026048F"/>
    <w:rsid w:val="0026120D"/>
    <w:rsid w:val="00261326"/>
    <w:rsid w:val="00261406"/>
    <w:rsid w:val="00261739"/>
    <w:rsid w:val="00261AF8"/>
    <w:rsid w:val="00263C64"/>
    <w:rsid w:val="0026519D"/>
    <w:rsid w:val="002657E6"/>
    <w:rsid w:val="00267025"/>
    <w:rsid w:val="002700AC"/>
    <w:rsid w:val="0027196B"/>
    <w:rsid w:val="00272446"/>
    <w:rsid w:val="0027294E"/>
    <w:rsid w:val="00273D8F"/>
    <w:rsid w:val="00275582"/>
    <w:rsid w:val="002756B3"/>
    <w:rsid w:val="00275D84"/>
    <w:rsid w:val="00275F63"/>
    <w:rsid w:val="002765D2"/>
    <w:rsid w:val="00280266"/>
    <w:rsid w:val="00280944"/>
    <w:rsid w:val="00280B67"/>
    <w:rsid w:val="00281FA3"/>
    <w:rsid w:val="00283167"/>
    <w:rsid w:val="00283BCD"/>
    <w:rsid w:val="00283C88"/>
    <w:rsid w:val="00284A5F"/>
    <w:rsid w:val="00285424"/>
    <w:rsid w:val="00285800"/>
    <w:rsid w:val="002869AF"/>
    <w:rsid w:val="00287CD0"/>
    <w:rsid w:val="00287E99"/>
    <w:rsid w:val="00290982"/>
    <w:rsid w:val="00290F1B"/>
    <w:rsid w:val="00291259"/>
    <w:rsid w:val="002915C5"/>
    <w:rsid w:val="002918A6"/>
    <w:rsid w:val="00291C13"/>
    <w:rsid w:val="00291E88"/>
    <w:rsid w:val="002922C9"/>
    <w:rsid w:val="00292CDF"/>
    <w:rsid w:val="002948BD"/>
    <w:rsid w:val="00294A1B"/>
    <w:rsid w:val="00295BF6"/>
    <w:rsid w:val="00295C69"/>
    <w:rsid w:val="00295CF8"/>
    <w:rsid w:val="002962B7"/>
    <w:rsid w:val="00296405"/>
    <w:rsid w:val="00296643"/>
    <w:rsid w:val="0029744B"/>
    <w:rsid w:val="00297593"/>
    <w:rsid w:val="002977AC"/>
    <w:rsid w:val="00297E17"/>
    <w:rsid w:val="002A0402"/>
    <w:rsid w:val="002A0AEC"/>
    <w:rsid w:val="002A1633"/>
    <w:rsid w:val="002A2593"/>
    <w:rsid w:val="002A268F"/>
    <w:rsid w:val="002A28BB"/>
    <w:rsid w:val="002A30FC"/>
    <w:rsid w:val="002A37BE"/>
    <w:rsid w:val="002A3BE1"/>
    <w:rsid w:val="002A3DBF"/>
    <w:rsid w:val="002A4623"/>
    <w:rsid w:val="002A49CC"/>
    <w:rsid w:val="002A49F0"/>
    <w:rsid w:val="002A4B67"/>
    <w:rsid w:val="002A4C4C"/>
    <w:rsid w:val="002A4D97"/>
    <w:rsid w:val="002A5283"/>
    <w:rsid w:val="002A5848"/>
    <w:rsid w:val="002A609C"/>
    <w:rsid w:val="002A7484"/>
    <w:rsid w:val="002B02F7"/>
    <w:rsid w:val="002B07A9"/>
    <w:rsid w:val="002B0E53"/>
    <w:rsid w:val="002B1682"/>
    <w:rsid w:val="002B2369"/>
    <w:rsid w:val="002B2751"/>
    <w:rsid w:val="002B2D3F"/>
    <w:rsid w:val="002B3E1E"/>
    <w:rsid w:val="002B4C97"/>
    <w:rsid w:val="002C094A"/>
    <w:rsid w:val="002C097D"/>
    <w:rsid w:val="002C2D27"/>
    <w:rsid w:val="002C2D3D"/>
    <w:rsid w:val="002C33B3"/>
    <w:rsid w:val="002C373B"/>
    <w:rsid w:val="002C416D"/>
    <w:rsid w:val="002C43D6"/>
    <w:rsid w:val="002C5014"/>
    <w:rsid w:val="002C5546"/>
    <w:rsid w:val="002C69C3"/>
    <w:rsid w:val="002C6C34"/>
    <w:rsid w:val="002D1AF8"/>
    <w:rsid w:val="002D2A07"/>
    <w:rsid w:val="002D2B71"/>
    <w:rsid w:val="002D3083"/>
    <w:rsid w:val="002D3DD0"/>
    <w:rsid w:val="002D42FA"/>
    <w:rsid w:val="002D4D25"/>
    <w:rsid w:val="002D5999"/>
    <w:rsid w:val="002D5BD3"/>
    <w:rsid w:val="002D6774"/>
    <w:rsid w:val="002D6963"/>
    <w:rsid w:val="002D6EAD"/>
    <w:rsid w:val="002D75F7"/>
    <w:rsid w:val="002D7C26"/>
    <w:rsid w:val="002D7FCC"/>
    <w:rsid w:val="002E08F8"/>
    <w:rsid w:val="002E0975"/>
    <w:rsid w:val="002E12F7"/>
    <w:rsid w:val="002E2F32"/>
    <w:rsid w:val="002E2F4B"/>
    <w:rsid w:val="002E3854"/>
    <w:rsid w:val="002E53F6"/>
    <w:rsid w:val="002E575F"/>
    <w:rsid w:val="002E60DD"/>
    <w:rsid w:val="002E620A"/>
    <w:rsid w:val="002E72C5"/>
    <w:rsid w:val="002F0606"/>
    <w:rsid w:val="002F1ADF"/>
    <w:rsid w:val="002F2D0D"/>
    <w:rsid w:val="002F37EF"/>
    <w:rsid w:val="002F53AC"/>
    <w:rsid w:val="002F5619"/>
    <w:rsid w:val="002F6271"/>
    <w:rsid w:val="002F69EB"/>
    <w:rsid w:val="003001B1"/>
    <w:rsid w:val="00300394"/>
    <w:rsid w:val="0030117F"/>
    <w:rsid w:val="003015D1"/>
    <w:rsid w:val="00301AEF"/>
    <w:rsid w:val="00302918"/>
    <w:rsid w:val="00303F24"/>
    <w:rsid w:val="003040AB"/>
    <w:rsid w:val="003047A3"/>
    <w:rsid w:val="00304AE8"/>
    <w:rsid w:val="00305529"/>
    <w:rsid w:val="00305EB3"/>
    <w:rsid w:val="0030699C"/>
    <w:rsid w:val="003070CF"/>
    <w:rsid w:val="0031021D"/>
    <w:rsid w:val="00310E20"/>
    <w:rsid w:val="00311912"/>
    <w:rsid w:val="00313189"/>
    <w:rsid w:val="00313985"/>
    <w:rsid w:val="003144AE"/>
    <w:rsid w:val="00314D04"/>
    <w:rsid w:val="00314E9E"/>
    <w:rsid w:val="00315C2C"/>
    <w:rsid w:val="003173B3"/>
    <w:rsid w:val="0031778E"/>
    <w:rsid w:val="00320D07"/>
    <w:rsid w:val="0032165D"/>
    <w:rsid w:val="00321AC9"/>
    <w:rsid w:val="00322C7B"/>
    <w:rsid w:val="003250FB"/>
    <w:rsid w:val="00326AA9"/>
    <w:rsid w:val="0033005C"/>
    <w:rsid w:val="003313AB"/>
    <w:rsid w:val="003314E1"/>
    <w:rsid w:val="00331AF5"/>
    <w:rsid w:val="00331EAD"/>
    <w:rsid w:val="00332844"/>
    <w:rsid w:val="00332D6B"/>
    <w:rsid w:val="003334A8"/>
    <w:rsid w:val="0033469A"/>
    <w:rsid w:val="00334B83"/>
    <w:rsid w:val="00334D79"/>
    <w:rsid w:val="003364BA"/>
    <w:rsid w:val="003366D4"/>
    <w:rsid w:val="00336713"/>
    <w:rsid w:val="0033679F"/>
    <w:rsid w:val="00337B3A"/>
    <w:rsid w:val="00340B25"/>
    <w:rsid w:val="0034157D"/>
    <w:rsid w:val="003417A2"/>
    <w:rsid w:val="00342480"/>
    <w:rsid w:val="003437F0"/>
    <w:rsid w:val="0034382C"/>
    <w:rsid w:val="00343EC5"/>
    <w:rsid w:val="00344A51"/>
    <w:rsid w:val="0034583C"/>
    <w:rsid w:val="00346045"/>
    <w:rsid w:val="0034648F"/>
    <w:rsid w:val="00347269"/>
    <w:rsid w:val="003504F4"/>
    <w:rsid w:val="00350FAF"/>
    <w:rsid w:val="00351044"/>
    <w:rsid w:val="00351185"/>
    <w:rsid w:val="0035131E"/>
    <w:rsid w:val="00352395"/>
    <w:rsid w:val="003529D7"/>
    <w:rsid w:val="00352B48"/>
    <w:rsid w:val="003542C7"/>
    <w:rsid w:val="003551CF"/>
    <w:rsid w:val="00356836"/>
    <w:rsid w:val="00356DAD"/>
    <w:rsid w:val="003574FE"/>
    <w:rsid w:val="00357857"/>
    <w:rsid w:val="0036257A"/>
    <w:rsid w:val="0036376F"/>
    <w:rsid w:val="00363915"/>
    <w:rsid w:val="00372922"/>
    <w:rsid w:val="003739B4"/>
    <w:rsid w:val="0037482A"/>
    <w:rsid w:val="0037548E"/>
    <w:rsid w:val="003755FF"/>
    <w:rsid w:val="00375B12"/>
    <w:rsid w:val="003764C1"/>
    <w:rsid w:val="00377979"/>
    <w:rsid w:val="00380C4D"/>
    <w:rsid w:val="0038112D"/>
    <w:rsid w:val="003813E8"/>
    <w:rsid w:val="00381A78"/>
    <w:rsid w:val="00381CFD"/>
    <w:rsid w:val="00382513"/>
    <w:rsid w:val="00382E94"/>
    <w:rsid w:val="0038315E"/>
    <w:rsid w:val="0038360B"/>
    <w:rsid w:val="00383B03"/>
    <w:rsid w:val="00384502"/>
    <w:rsid w:val="00387208"/>
    <w:rsid w:val="0039131B"/>
    <w:rsid w:val="00391F73"/>
    <w:rsid w:val="0039292E"/>
    <w:rsid w:val="003939E6"/>
    <w:rsid w:val="00393F6B"/>
    <w:rsid w:val="00393F86"/>
    <w:rsid w:val="0039424F"/>
    <w:rsid w:val="00394F71"/>
    <w:rsid w:val="003956EA"/>
    <w:rsid w:val="00396CFA"/>
    <w:rsid w:val="003A00D6"/>
    <w:rsid w:val="003A04A9"/>
    <w:rsid w:val="003A0683"/>
    <w:rsid w:val="003A1C4B"/>
    <w:rsid w:val="003A20D7"/>
    <w:rsid w:val="003A35C5"/>
    <w:rsid w:val="003A64A8"/>
    <w:rsid w:val="003A6A35"/>
    <w:rsid w:val="003A6E57"/>
    <w:rsid w:val="003A7433"/>
    <w:rsid w:val="003B01E8"/>
    <w:rsid w:val="003B03EB"/>
    <w:rsid w:val="003B09B6"/>
    <w:rsid w:val="003B1668"/>
    <w:rsid w:val="003B1EE3"/>
    <w:rsid w:val="003B2381"/>
    <w:rsid w:val="003B5637"/>
    <w:rsid w:val="003B60E5"/>
    <w:rsid w:val="003B7CCA"/>
    <w:rsid w:val="003C05B8"/>
    <w:rsid w:val="003C0F28"/>
    <w:rsid w:val="003C1ADC"/>
    <w:rsid w:val="003C2F29"/>
    <w:rsid w:val="003C40EE"/>
    <w:rsid w:val="003C4A7C"/>
    <w:rsid w:val="003C665E"/>
    <w:rsid w:val="003C76E3"/>
    <w:rsid w:val="003D0264"/>
    <w:rsid w:val="003D0BEB"/>
    <w:rsid w:val="003D0CC4"/>
    <w:rsid w:val="003D0CED"/>
    <w:rsid w:val="003D14F4"/>
    <w:rsid w:val="003D2C90"/>
    <w:rsid w:val="003D2D9B"/>
    <w:rsid w:val="003D3521"/>
    <w:rsid w:val="003D3669"/>
    <w:rsid w:val="003D6E1B"/>
    <w:rsid w:val="003D6FAA"/>
    <w:rsid w:val="003D7753"/>
    <w:rsid w:val="003D7EE5"/>
    <w:rsid w:val="003E0446"/>
    <w:rsid w:val="003E0F90"/>
    <w:rsid w:val="003E1CAB"/>
    <w:rsid w:val="003E1FBC"/>
    <w:rsid w:val="003E2E8E"/>
    <w:rsid w:val="003E3850"/>
    <w:rsid w:val="003E38A2"/>
    <w:rsid w:val="003E38E6"/>
    <w:rsid w:val="003E4281"/>
    <w:rsid w:val="003E4683"/>
    <w:rsid w:val="003E4D24"/>
    <w:rsid w:val="003E5AF4"/>
    <w:rsid w:val="003F3865"/>
    <w:rsid w:val="003F3D5E"/>
    <w:rsid w:val="003F44E0"/>
    <w:rsid w:val="003F632B"/>
    <w:rsid w:val="003F6768"/>
    <w:rsid w:val="003F7877"/>
    <w:rsid w:val="003F78D6"/>
    <w:rsid w:val="00400E64"/>
    <w:rsid w:val="00401A6B"/>
    <w:rsid w:val="00401CCB"/>
    <w:rsid w:val="00402F8D"/>
    <w:rsid w:val="00402FE4"/>
    <w:rsid w:val="00404E9D"/>
    <w:rsid w:val="004056E0"/>
    <w:rsid w:val="00405BF5"/>
    <w:rsid w:val="004063FD"/>
    <w:rsid w:val="00406618"/>
    <w:rsid w:val="00407924"/>
    <w:rsid w:val="004107D5"/>
    <w:rsid w:val="004119D5"/>
    <w:rsid w:val="004121AB"/>
    <w:rsid w:val="0041250B"/>
    <w:rsid w:val="00412947"/>
    <w:rsid w:val="00412A3A"/>
    <w:rsid w:val="00413917"/>
    <w:rsid w:val="004145F3"/>
    <w:rsid w:val="00416518"/>
    <w:rsid w:val="004177FE"/>
    <w:rsid w:val="0042139E"/>
    <w:rsid w:val="00421D5D"/>
    <w:rsid w:val="004227C5"/>
    <w:rsid w:val="00422B4F"/>
    <w:rsid w:val="004235A0"/>
    <w:rsid w:val="00424372"/>
    <w:rsid w:val="004249B6"/>
    <w:rsid w:val="004258D9"/>
    <w:rsid w:val="00425D87"/>
    <w:rsid w:val="004263B9"/>
    <w:rsid w:val="00430537"/>
    <w:rsid w:val="004312D1"/>
    <w:rsid w:val="00431EDF"/>
    <w:rsid w:val="00432D10"/>
    <w:rsid w:val="0043321E"/>
    <w:rsid w:val="004335C7"/>
    <w:rsid w:val="00433936"/>
    <w:rsid w:val="0043466C"/>
    <w:rsid w:val="004349FF"/>
    <w:rsid w:val="00435046"/>
    <w:rsid w:val="004354E5"/>
    <w:rsid w:val="004360DB"/>
    <w:rsid w:val="00436366"/>
    <w:rsid w:val="00437D40"/>
    <w:rsid w:val="00440118"/>
    <w:rsid w:val="00440E76"/>
    <w:rsid w:val="004410F5"/>
    <w:rsid w:val="0044155D"/>
    <w:rsid w:val="0044251A"/>
    <w:rsid w:val="004427F1"/>
    <w:rsid w:val="0044468F"/>
    <w:rsid w:val="00444E5A"/>
    <w:rsid w:val="00445086"/>
    <w:rsid w:val="00445CD6"/>
    <w:rsid w:val="00446AB8"/>
    <w:rsid w:val="00446F34"/>
    <w:rsid w:val="00447E95"/>
    <w:rsid w:val="004503C4"/>
    <w:rsid w:val="00450B1D"/>
    <w:rsid w:val="00450BEF"/>
    <w:rsid w:val="00450EFC"/>
    <w:rsid w:val="0045114B"/>
    <w:rsid w:val="00453FE6"/>
    <w:rsid w:val="00454D86"/>
    <w:rsid w:val="00455B60"/>
    <w:rsid w:val="00455F66"/>
    <w:rsid w:val="00456A1F"/>
    <w:rsid w:val="00456A64"/>
    <w:rsid w:val="004570E0"/>
    <w:rsid w:val="0046075F"/>
    <w:rsid w:val="00460C5A"/>
    <w:rsid w:val="00460F52"/>
    <w:rsid w:val="00461BEA"/>
    <w:rsid w:val="00462544"/>
    <w:rsid w:val="00462A72"/>
    <w:rsid w:val="004636FB"/>
    <w:rsid w:val="00463E1C"/>
    <w:rsid w:val="00465177"/>
    <w:rsid w:val="004661D4"/>
    <w:rsid w:val="004662AA"/>
    <w:rsid w:val="0047050E"/>
    <w:rsid w:val="004710D7"/>
    <w:rsid w:val="00471974"/>
    <w:rsid w:val="00472F60"/>
    <w:rsid w:val="004730B8"/>
    <w:rsid w:val="004736BB"/>
    <w:rsid w:val="00473B16"/>
    <w:rsid w:val="00474967"/>
    <w:rsid w:val="00474C22"/>
    <w:rsid w:val="00475B98"/>
    <w:rsid w:val="00476AD9"/>
    <w:rsid w:val="00476F91"/>
    <w:rsid w:val="004770A7"/>
    <w:rsid w:val="004803CA"/>
    <w:rsid w:val="004808B2"/>
    <w:rsid w:val="004817CD"/>
    <w:rsid w:val="00481B46"/>
    <w:rsid w:val="004830A5"/>
    <w:rsid w:val="00484954"/>
    <w:rsid w:val="0048502B"/>
    <w:rsid w:val="0048587B"/>
    <w:rsid w:val="00487047"/>
    <w:rsid w:val="00492863"/>
    <w:rsid w:val="004929A0"/>
    <w:rsid w:val="0049360F"/>
    <w:rsid w:val="0049437E"/>
    <w:rsid w:val="0049579E"/>
    <w:rsid w:val="0049616D"/>
    <w:rsid w:val="004961B6"/>
    <w:rsid w:val="00496337"/>
    <w:rsid w:val="0049708B"/>
    <w:rsid w:val="00497854"/>
    <w:rsid w:val="00497AFD"/>
    <w:rsid w:val="00497B12"/>
    <w:rsid w:val="004A089E"/>
    <w:rsid w:val="004A1E65"/>
    <w:rsid w:val="004A31C4"/>
    <w:rsid w:val="004A3637"/>
    <w:rsid w:val="004A3965"/>
    <w:rsid w:val="004A5CD7"/>
    <w:rsid w:val="004A5D04"/>
    <w:rsid w:val="004B0A31"/>
    <w:rsid w:val="004B13A8"/>
    <w:rsid w:val="004B1C93"/>
    <w:rsid w:val="004B237C"/>
    <w:rsid w:val="004B312B"/>
    <w:rsid w:val="004B3AF7"/>
    <w:rsid w:val="004B3E27"/>
    <w:rsid w:val="004B517B"/>
    <w:rsid w:val="004B6108"/>
    <w:rsid w:val="004B6160"/>
    <w:rsid w:val="004B69AC"/>
    <w:rsid w:val="004B73EB"/>
    <w:rsid w:val="004C2ED3"/>
    <w:rsid w:val="004C6E8A"/>
    <w:rsid w:val="004C7414"/>
    <w:rsid w:val="004C757D"/>
    <w:rsid w:val="004D129E"/>
    <w:rsid w:val="004D3515"/>
    <w:rsid w:val="004D3D19"/>
    <w:rsid w:val="004D3F79"/>
    <w:rsid w:val="004D47E3"/>
    <w:rsid w:val="004D60CE"/>
    <w:rsid w:val="004D63D0"/>
    <w:rsid w:val="004D6D4A"/>
    <w:rsid w:val="004D745D"/>
    <w:rsid w:val="004E0816"/>
    <w:rsid w:val="004E0E1B"/>
    <w:rsid w:val="004E1310"/>
    <w:rsid w:val="004E384C"/>
    <w:rsid w:val="004E465E"/>
    <w:rsid w:val="004E4801"/>
    <w:rsid w:val="004E4990"/>
    <w:rsid w:val="004E538B"/>
    <w:rsid w:val="004E629C"/>
    <w:rsid w:val="004E645F"/>
    <w:rsid w:val="004E68A9"/>
    <w:rsid w:val="004E74F6"/>
    <w:rsid w:val="004F082D"/>
    <w:rsid w:val="004F0B6A"/>
    <w:rsid w:val="004F0FAE"/>
    <w:rsid w:val="004F1B96"/>
    <w:rsid w:val="004F1CCF"/>
    <w:rsid w:val="004F2745"/>
    <w:rsid w:val="004F309D"/>
    <w:rsid w:val="004F5390"/>
    <w:rsid w:val="004F5E88"/>
    <w:rsid w:val="004F5F5B"/>
    <w:rsid w:val="004F6502"/>
    <w:rsid w:val="004F6BB3"/>
    <w:rsid w:val="004F6DC6"/>
    <w:rsid w:val="004F6DF6"/>
    <w:rsid w:val="004F6E5F"/>
    <w:rsid w:val="004F78DA"/>
    <w:rsid w:val="004F7B51"/>
    <w:rsid w:val="005004EA"/>
    <w:rsid w:val="00500672"/>
    <w:rsid w:val="005014D7"/>
    <w:rsid w:val="00501C35"/>
    <w:rsid w:val="00501CF1"/>
    <w:rsid w:val="0050257B"/>
    <w:rsid w:val="00503A9C"/>
    <w:rsid w:val="00504FB7"/>
    <w:rsid w:val="005054DB"/>
    <w:rsid w:val="00507717"/>
    <w:rsid w:val="00507870"/>
    <w:rsid w:val="00507A1F"/>
    <w:rsid w:val="005102BB"/>
    <w:rsid w:val="00511D95"/>
    <w:rsid w:val="005120A0"/>
    <w:rsid w:val="0051274C"/>
    <w:rsid w:val="00513712"/>
    <w:rsid w:val="005149E9"/>
    <w:rsid w:val="00515A00"/>
    <w:rsid w:val="00517298"/>
    <w:rsid w:val="00517889"/>
    <w:rsid w:val="00517A9D"/>
    <w:rsid w:val="00517F0D"/>
    <w:rsid w:val="005202A6"/>
    <w:rsid w:val="005206B5"/>
    <w:rsid w:val="00521470"/>
    <w:rsid w:val="005222A2"/>
    <w:rsid w:val="005227A6"/>
    <w:rsid w:val="0052288B"/>
    <w:rsid w:val="00523AAC"/>
    <w:rsid w:val="005243B2"/>
    <w:rsid w:val="005246AE"/>
    <w:rsid w:val="00524C4C"/>
    <w:rsid w:val="00524D26"/>
    <w:rsid w:val="00525051"/>
    <w:rsid w:val="0052562B"/>
    <w:rsid w:val="00525FA7"/>
    <w:rsid w:val="00525FD0"/>
    <w:rsid w:val="00526308"/>
    <w:rsid w:val="00526C13"/>
    <w:rsid w:val="005271E2"/>
    <w:rsid w:val="0052741B"/>
    <w:rsid w:val="0053020C"/>
    <w:rsid w:val="00530A1C"/>
    <w:rsid w:val="0053109B"/>
    <w:rsid w:val="0053191F"/>
    <w:rsid w:val="00531D7B"/>
    <w:rsid w:val="0053315C"/>
    <w:rsid w:val="00533F45"/>
    <w:rsid w:val="005340A5"/>
    <w:rsid w:val="0053568A"/>
    <w:rsid w:val="00536E2E"/>
    <w:rsid w:val="005379E4"/>
    <w:rsid w:val="00540005"/>
    <w:rsid w:val="00541627"/>
    <w:rsid w:val="00542A72"/>
    <w:rsid w:val="00543A6D"/>
    <w:rsid w:val="00543F6D"/>
    <w:rsid w:val="0054430E"/>
    <w:rsid w:val="0054476D"/>
    <w:rsid w:val="00546029"/>
    <w:rsid w:val="00546F64"/>
    <w:rsid w:val="0055183A"/>
    <w:rsid w:val="005519C4"/>
    <w:rsid w:val="0055357C"/>
    <w:rsid w:val="00554542"/>
    <w:rsid w:val="00554AB9"/>
    <w:rsid w:val="005554FF"/>
    <w:rsid w:val="005555A6"/>
    <w:rsid w:val="005560ED"/>
    <w:rsid w:val="00556E1C"/>
    <w:rsid w:val="00557538"/>
    <w:rsid w:val="0055795F"/>
    <w:rsid w:val="00557C56"/>
    <w:rsid w:val="0056092F"/>
    <w:rsid w:val="0056141A"/>
    <w:rsid w:val="00561811"/>
    <w:rsid w:val="00562189"/>
    <w:rsid w:val="005624B4"/>
    <w:rsid w:val="00563549"/>
    <w:rsid w:val="00563830"/>
    <w:rsid w:val="00564363"/>
    <w:rsid w:val="005643F6"/>
    <w:rsid w:val="00564948"/>
    <w:rsid w:val="00565CBE"/>
    <w:rsid w:val="00566676"/>
    <w:rsid w:val="0056714F"/>
    <w:rsid w:val="005676D4"/>
    <w:rsid w:val="00570C30"/>
    <w:rsid w:val="0057293B"/>
    <w:rsid w:val="0057363E"/>
    <w:rsid w:val="005739CC"/>
    <w:rsid w:val="005741E3"/>
    <w:rsid w:val="00574439"/>
    <w:rsid w:val="005749D4"/>
    <w:rsid w:val="00576400"/>
    <w:rsid w:val="00576D7D"/>
    <w:rsid w:val="0057711C"/>
    <w:rsid w:val="005779EE"/>
    <w:rsid w:val="00577ABE"/>
    <w:rsid w:val="005802BC"/>
    <w:rsid w:val="005807F3"/>
    <w:rsid w:val="00580E46"/>
    <w:rsid w:val="00581AD0"/>
    <w:rsid w:val="005826F4"/>
    <w:rsid w:val="00583203"/>
    <w:rsid w:val="005840E9"/>
    <w:rsid w:val="00584823"/>
    <w:rsid w:val="005848C7"/>
    <w:rsid w:val="0058607F"/>
    <w:rsid w:val="00586628"/>
    <w:rsid w:val="00586649"/>
    <w:rsid w:val="005867FB"/>
    <w:rsid w:val="00587888"/>
    <w:rsid w:val="005879A4"/>
    <w:rsid w:val="00587CC8"/>
    <w:rsid w:val="00590599"/>
    <w:rsid w:val="00591EBB"/>
    <w:rsid w:val="0059331E"/>
    <w:rsid w:val="0059658C"/>
    <w:rsid w:val="00596932"/>
    <w:rsid w:val="00596F48"/>
    <w:rsid w:val="005A0672"/>
    <w:rsid w:val="005A16F9"/>
    <w:rsid w:val="005A2463"/>
    <w:rsid w:val="005A26A3"/>
    <w:rsid w:val="005A271B"/>
    <w:rsid w:val="005A297F"/>
    <w:rsid w:val="005A2988"/>
    <w:rsid w:val="005A3B43"/>
    <w:rsid w:val="005A3C83"/>
    <w:rsid w:val="005A4683"/>
    <w:rsid w:val="005A5459"/>
    <w:rsid w:val="005A556B"/>
    <w:rsid w:val="005A5B0C"/>
    <w:rsid w:val="005A7994"/>
    <w:rsid w:val="005A7CEA"/>
    <w:rsid w:val="005B2BCB"/>
    <w:rsid w:val="005B3E65"/>
    <w:rsid w:val="005B483A"/>
    <w:rsid w:val="005B4ACB"/>
    <w:rsid w:val="005B4B49"/>
    <w:rsid w:val="005B4D3B"/>
    <w:rsid w:val="005B52FD"/>
    <w:rsid w:val="005B5611"/>
    <w:rsid w:val="005B6986"/>
    <w:rsid w:val="005B72AB"/>
    <w:rsid w:val="005B7920"/>
    <w:rsid w:val="005B7CE7"/>
    <w:rsid w:val="005C0A88"/>
    <w:rsid w:val="005C1522"/>
    <w:rsid w:val="005C31C6"/>
    <w:rsid w:val="005C53D9"/>
    <w:rsid w:val="005C63C9"/>
    <w:rsid w:val="005C780D"/>
    <w:rsid w:val="005D0239"/>
    <w:rsid w:val="005D04AF"/>
    <w:rsid w:val="005D07A3"/>
    <w:rsid w:val="005D10CC"/>
    <w:rsid w:val="005D2058"/>
    <w:rsid w:val="005D20D1"/>
    <w:rsid w:val="005D2787"/>
    <w:rsid w:val="005D3BB6"/>
    <w:rsid w:val="005D4181"/>
    <w:rsid w:val="005D468A"/>
    <w:rsid w:val="005D522B"/>
    <w:rsid w:val="005D6E42"/>
    <w:rsid w:val="005E000D"/>
    <w:rsid w:val="005E07ED"/>
    <w:rsid w:val="005E11CF"/>
    <w:rsid w:val="005E2074"/>
    <w:rsid w:val="005E2347"/>
    <w:rsid w:val="005E2FAF"/>
    <w:rsid w:val="005E3BEE"/>
    <w:rsid w:val="005E59ED"/>
    <w:rsid w:val="005E7591"/>
    <w:rsid w:val="005E7DBD"/>
    <w:rsid w:val="005F089D"/>
    <w:rsid w:val="005F1BBF"/>
    <w:rsid w:val="005F2250"/>
    <w:rsid w:val="005F2CEF"/>
    <w:rsid w:val="005F4D31"/>
    <w:rsid w:val="005F5577"/>
    <w:rsid w:val="005F72CD"/>
    <w:rsid w:val="005F76E1"/>
    <w:rsid w:val="005F78E3"/>
    <w:rsid w:val="005F7A2D"/>
    <w:rsid w:val="00600260"/>
    <w:rsid w:val="00601FDD"/>
    <w:rsid w:val="00602937"/>
    <w:rsid w:val="006029AD"/>
    <w:rsid w:val="006030AC"/>
    <w:rsid w:val="00603269"/>
    <w:rsid w:val="00603E83"/>
    <w:rsid w:val="00605C4A"/>
    <w:rsid w:val="006075A6"/>
    <w:rsid w:val="006076CF"/>
    <w:rsid w:val="00607CAB"/>
    <w:rsid w:val="0061080D"/>
    <w:rsid w:val="0061106D"/>
    <w:rsid w:val="0061191E"/>
    <w:rsid w:val="006119CB"/>
    <w:rsid w:val="00612077"/>
    <w:rsid w:val="0061361A"/>
    <w:rsid w:val="00613EC2"/>
    <w:rsid w:val="00614560"/>
    <w:rsid w:val="006155D2"/>
    <w:rsid w:val="0061742B"/>
    <w:rsid w:val="00620664"/>
    <w:rsid w:val="00621447"/>
    <w:rsid w:val="0062154F"/>
    <w:rsid w:val="00622056"/>
    <w:rsid w:val="00622193"/>
    <w:rsid w:val="006226CF"/>
    <w:rsid w:val="00622E67"/>
    <w:rsid w:val="00623987"/>
    <w:rsid w:val="006241A1"/>
    <w:rsid w:val="006241D2"/>
    <w:rsid w:val="00624BB6"/>
    <w:rsid w:val="006254AE"/>
    <w:rsid w:val="006255E8"/>
    <w:rsid w:val="0062651C"/>
    <w:rsid w:val="006265FC"/>
    <w:rsid w:val="006267D4"/>
    <w:rsid w:val="00630936"/>
    <w:rsid w:val="00635600"/>
    <w:rsid w:val="00636487"/>
    <w:rsid w:val="006364C8"/>
    <w:rsid w:val="006370F8"/>
    <w:rsid w:val="00637142"/>
    <w:rsid w:val="00640F13"/>
    <w:rsid w:val="0064101A"/>
    <w:rsid w:val="0064152D"/>
    <w:rsid w:val="006418D7"/>
    <w:rsid w:val="00642838"/>
    <w:rsid w:val="006431F3"/>
    <w:rsid w:val="00643406"/>
    <w:rsid w:val="006450B8"/>
    <w:rsid w:val="00645E83"/>
    <w:rsid w:val="00646D76"/>
    <w:rsid w:val="00646FCE"/>
    <w:rsid w:val="0065108F"/>
    <w:rsid w:val="00652276"/>
    <w:rsid w:val="006533E4"/>
    <w:rsid w:val="006547FB"/>
    <w:rsid w:val="006548AB"/>
    <w:rsid w:val="00655A51"/>
    <w:rsid w:val="00655CCB"/>
    <w:rsid w:val="00655CDF"/>
    <w:rsid w:val="00656CFA"/>
    <w:rsid w:val="00660313"/>
    <w:rsid w:val="006607C3"/>
    <w:rsid w:val="0066095E"/>
    <w:rsid w:val="00660E45"/>
    <w:rsid w:val="00661342"/>
    <w:rsid w:val="00661906"/>
    <w:rsid w:val="0066255B"/>
    <w:rsid w:val="00662807"/>
    <w:rsid w:val="00662CFF"/>
    <w:rsid w:val="00662EF2"/>
    <w:rsid w:val="006636FE"/>
    <w:rsid w:val="006640CC"/>
    <w:rsid w:val="00664F3C"/>
    <w:rsid w:val="00665C45"/>
    <w:rsid w:val="00666E9E"/>
    <w:rsid w:val="0066759A"/>
    <w:rsid w:val="00667844"/>
    <w:rsid w:val="00667B09"/>
    <w:rsid w:val="006723E0"/>
    <w:rsid w:val="00672886"/>
    <w:rsid w:val="006737C1"/>
    <w:rsid w:val="0067402F"/>
    <w:rsid w:val="00674C83"/>
    <w:rsid w:val="00675BB1"/>
    <w:rsid w:val="00675FC3"/>
    <w:rsid w:val="00680A1F"/>
    <w:rsid w:val="00680DB2"/>
    <w:rsid w:val="00681086"/>
    <w:rsid w:val="00686350"/>
    <w:rsid w:val="00686F71"/>
    <w:rsid w:val="006873A8"/>
    <w:rsid w:val="006879A1"/>
    <w:rsid w:val="00687FCD"/>
    <w:rsid w:val="0069017F"/>
    <w:rsid w:val="006907E6"/>
    <w:rsid w:val="00690B29"/>
    <w:rsid w:val="0069105F"/>
    <w:rsid w:val="00691227"/>
    <w:rsid w:val="006916A2"/>
    <w:rsid w:val="00692DA7"/>
    <w:rsid w:val="00692FB4"/>
    <w:rsid w:val="006931E2"/>
    <w:rsid w:val="00693455"/>
    <w:rsid w:val="0069535C"/>
    <w:rsid w:val="006962A2"/>
    <w:rsid w:val="00696A0C"/>
    <w:rsid w:val="00696CFF"/>
    <w:rsid w:val="0069788E"/>
    <w:rsid w:val="006A180B"/>
    <w:rsid w:val="006A232F"/>
    <w:rsid w:val="006A2738"/>
    <w:rsid w:val="006A3A1B"/>
    <w:rsid w:val="006A5719"/>
    <w:rsid w:val="006A6983"/>
    <w:rsid w:val="006B0C1B"/>
    <w:rsid w:val="006B0EA8"/>
    <w:rsid w:val="006B1B27"/>
    <w:rsid w:val="006B238D"/>
    <w:rsid w:val="006B2E4E"/>
    <w:rsid w:val="006B36D7"/>
    <w:rsid w:val="006B4E5B"/>
    <w:rsid w:val="006B53AD"/>
    <w:rsid w:val="006B688E"/>
    <w:rsid w:val="006C0281"/>
    <w:rsid w:val="006C19BF"/>
    <w:rsid w:val="006C26A8"/>
    <w:rsid w:val="006C281E"/>
    <w:rsid w:val="006C2BC6"/>
    <w:rsid w:val="006C38A1"/>
    <w:rsid w:val="006C3B26"/>
    <w:rsid w:val="006C3CF0"/>
    <w:rsid w:val="006C5A6F"/>
    <w:rsid w:val="006C5BF4"/>
    <w:rsid w:val="006C6F54"/>
    <w:rsid w:val="006C700B"/>
    <w:rsid w:val="006C73F7"/>
    <w:rsid w:val="006D29F7"/>
    <w:rsid w:val="006D2E5D"/>
    <w:rsid w:val="006D4373"/>
    <w:rsid w:val="006D4453"/>
    <w:rsid w:val="006D45D1"/>
    <w:rsid w:val="006D474D"/>
    <w:rsid w:val="006D4DC5"/>
    <w:rsid w:val="006D5A00"/>
    <w:rsid w:val="006D6700"/>
    <w:rsid w:val="006D6AF8"/>
    <w:rsid w:val="006D6EBB"/>
    <w:rsid w:val="006E0152"/>
    <w:rsid w:val="006E3336"/>
    <w:rsid w:val="006E341F"/>
    <w:rsid w:val="006E3902"/>
    <w:rsid w:val="006E47B1"/>
    <w:rsid w:val="006E4AC7"/>
    <w:rsid w:val="006E4BD1"/>
    <w:rsid w:val="006E5AE3"/>
    <w:rsid w:val="006E706A"/>
    <w:rsid w:val="006E793C"/>
    <w:rsid w:val="006E7DB1"/>
    <w:rsid w:val="006F0B00"/>
    <w:rsid w:val="006F1055"/>
    <w:rsid w:val="006F1E3E"/>
    <w:rsid w:val="006F3471"/>
    <w:rsid w:val="006F3677"/>
    <w:rsid w:val="006F76B5"/>
    <w:rsid w:val="006F78ED"/>
    <w:rsid w:val="007003F2"/>
    <w:rsid w:val="007007A8"/>
    <w:rsid w:val="00700F31"/>
    <w:rsid w:val="00701D2C"/>
    <w:rsid w:val="00702A9A"/>
    <w:rsid w:val="007041F9"/>
    <w:rsid w:val="007043F4"/>
    <w:rsid w:val="00704574"/>
    <w:rsid w:val="007073D2"/>
    <w:rsid w:val="007073E3"/>
    <w:rsid w:val="00710EBD"/>
    <w:rsid w:val="00711215"/>
    <w:rsid w:val="0071147A"/>
    <w:rsid w:val="00711C4C"/>
    <w:rsid w:val="00712098"/>
    <w:rsid w:val="007121D7"/>
    <w:rsid w:val="00713433"/>
    <w:rsid w:val="00713560"/>
    <w:rsid w:val="00713E34"/>
    <w:rsid w:val="00713FC9"/>
    <w:rsid w:val="00714BE0"/>
    <w:rsid w:val="00716745"/>
    <w:rsid w:val="007168B8"/>
    <w:rsid w:val="0071785B"/>
    <w:rsid w:val="00721DE6"/>
    <w:rsid w:val="00721FF5"/>
    <w:rsid w:val="00722233"/>
    <w:rsid w:val="007224DE"/>
    <w:rsid w:val="00722E7A"/>
    <w:rsid w:val="00724032"/>
    <w:rsid w:val="00724250"/>
    <w:rsid w:val="007254F4"/>
    <w:rsid w:val="00730EC6"/>
    <w:rsid w:val="00732DB0"/>
    <w:rsid w:val="007332D0"/>
    <w:rsid w:val="007354F1"/>
    <w:rsid w:val="0073692F"/>
    <w:rsid w:val="00736976"/>
    <w:rsid w:val="00736A37"/>
    <w:rsid w:val="0073704D"/>
    <w:rsid w:val="007377EA"/>
    <w:rsid w:val="00737869"/>
    <w:rsid w:val="00737FC2"/>
    <w:rsid w:val="0074092A"/>
    <w:rsid w:val="00740AD1"/>
    <w:rsid w:val="00740BDF"/>
    <w:rsid w:val="007430CF"/>
    <w:rsid w:val="00743748"/>
    <w:rsid w:val="007444DF"/>
    <w:rsid w:val="00744C11"/>
    <w:rsid w:val="007465EA"/>
    <w:rsid w:val="00746E95"/>
    <w:rsid w:val="0074705C"/>
    <w:rsid w:val="00747197"/>
    <w:rsid w:val="0075122A"/>
    <w:rsid w:val="00751EAC"/>
    <w:rsid w:val="007525C6"/>
    <w:rsid w:val="00752EC1"/>
    <w:rsid w:val="00754003"/>
    <w:rsid w:val="00754BB4"/>
    <w:rsid w:val="007557BD"/>
    <w:rsid w:val="0075631C"/>
    <w:rsid w:val="00756CBA"/>
    <w:rsid w:val="007577D3"/>
    <w:rsid w:val="00757B7F"/>
    <w:rsid w:val="00760219"/>
    <w:rsid w:val="00763724"/>
    <w:rsid w:val="0076513B"/>
    <w:rsid w:val="007653F8"/>
    <w:rsid w:val="00765E63"/>
    <w:rsid w:val="00766C82"/>
    <w:rsid w:val="007675BD"/>
    <w:rsid w:val="0076790D"/>
    <w:rsid w:val="00770686"/>
    <w:rsid w:val="00770BF3"/>
    <w:rsid w:val="00771015"/>
    <w:rsid w:val="00772AA8"/>
    <w:rsid w:val="00772DE7"/>
    <w:rsid w:val="007742F6"/>
    <w:rsid w:val="00774635"/>
    <w:rsid w:val="007747E6"/>
    <w:rsid w:val="0077496A"/>
    <w:rsid w:val="007749DF"/>
    <w:rsid w:val="00774EF4"/>
    <w:rsid w:val="00775AEF"/>
    <w:rsid w:val="007762F1"/>
    <w:rsid w:val="007768B2"/>
    <w:rsid w:val="007801E6"/>
    <w:rsid w:val="00780D53"/>
    <w:rsid w:val="00780F8D"/>
    <w:rsid w:val="0078356A"/>
    <w:rsid w:val="00784080"/>
    <w:rsid w:val="00784BC8"/>
    <w:rsid w:val="00784EC9"/>
    <w:rsid w:val="007853A0"/>
    <w:rsid w:val="00785EC9"/>
    <w:rsid w:val="00786CD4"/>
    <w:rsid w:val="00786D2B"/>
    <w:rsid w:val="007870E0"/>
    <w:rsid w:val="007873B1"/>
    <w:rsid w:val="00787E26"/>
    <w:rsid w:val="00790703"/>
    <w:rsid w:val="0079132F"/>
    <w:rsid w:val="00791A72"/>
    <w:rsid w:val="00791DFD"/>
    <w:rsid w:val="007926C8"/>
    <w:rsid w:val="007926D3"/>
    <w:rsid w:val="007940C5"/>
    <w:rsid w:val="00795A0A"/>
    <w:rsid w:val="007A029B"/>
    <w:rsid w:val="007A0A34"/>
    <w:rsid w:val="007A1922"/>
    <w:rsid w:val="007A1BDE"/>
    <w:rsid w:val="007A2764"/>
    <w:rsid w:val="007A2F39"/>
    <w:rsid w:val="007A3F0C"/>
    <w:rsid w:val="007A464D"/>
    <w:rsid w:val="007A58A6"/>
    <w:rsid w:val="007A60E4"/>
    <w:rsid w:val="007B107D"/>
    <w:rsid w:val="007B1116"/>
    <w:rsid w:val="007B154F"/>
    <w:rsid w:val="007B19C4"/>
    <w:rsid w:val="007B1AC6"/>
    <w:rsid w:val="007B26FD"/>
    <w:rsid w:val="007B27E1"/>
    <w:rsid w:val="007B32A0"/>
    <w:rsid w:val="007B40F5"/>
    <w:rsid w:val="007B46BF"/>
    <w:rsid w:val="007B4B66"/>
    <w:rsid w:val="007B6124"/>
    <w:rsid w:val="007B75A5"/>
    <w:rsid w:val="007C0534"/>
    <w:rsid w:val="007C142F"/>
    <w:rsid w:val="007C1690"/>
    <w:rsid w:val="007C22F3"/>
    <w:rsid w:val="007C5C00"/>
    <w:rsid w:val="007C7BE2"/>
    <w:rsid w:val="007D0032"/>
    <w:rsid w:val="007D0BCD"/>
    <w:rsid w:val="007D1C54"/>
    <w:rsid w:val="007D2D5C"/>
    <w:rsid w:val="007D36BF"/>
    <w:rsid w:val="007D379F"/>
    <w:rsid w:val="007D3A24"/>
    <w:rsid w:val="007D3CFA"/>
    <w:rsid w:val="007D5225"/>
    <w:rsid w:val="007D7A2B"/>
    <w:rsid w:val="007E2022"/>
    <w:rsid w:val="007E23E0"/>
    <w:rsid w:val="007E2A06"/>
    <w:rsid w:val="007E30C2"/>
    <w:rsid w:val="007E3108"/>
    <w:rsid w:val="007E4828"/>
    <w:rsid w:val="007E50A4"/>
    <w:rsid w:val="007E57FC"/>
    <w:rsid w:val="007E592C"/>
    <w:rsid w:val="007E5C45"/>
    <w:rsid w:val="007E6434"/>
    <w:rsid w:val="007E658B"/>
    <w:rsid w:val="007E7404"/>
    <w:rsid w:val="007E79DE"/>
    <w:rsid w:val="007E7B3A"/>
    <w:rsid w:val="007F0126"/>
    <w:rsid w:val="007F1AB0"/>
    <w:rsid w:val="007F1C19"/>
    <w:rsid w:val="007F36F5"/>
    <w:rsid w:val="007F4208"/>
    <w:rsid w:val="007F5416"/>
    <w:rsid w:val="007F6897"/>
    <w:rsid w:val="007F788E"/>
    <w:rsid w:val="007F7A5F"/>
    <w:rsid w:val="0080128F"/>
    <w:rsid w:val="00801B1E"/>
    <w:rsid w:val="00802B19"/>
    <w:rsid w:val="008037F7"/>
    <w:rsid w:val="0080399B"/>
    <w:rsid w:val="00803F99"/>
    <w:rsid w:val="00804133"/>
    <w:rsid w:val="008042F8"/>
    <w:rsid w:val="00804A20"/>
    <w:rsid w:val="00805650"/>
    <w:rsid w:val="00805AB5"/>
    <w:rsid w:val="00805CED"/>
    <w:rsid w:val="00806029"/>
    <w:rsid w:val="00806259"/>
    <w:rsid w:val="00806462"/>
    <w:rsid w:val="008075BC"/>
    <w:rsid w:val="00807853"/>
    <w:rsid w:val="00810073"/>
    <w:rsid w:val="00812463"/>
    <w:rsid w:val="0081359F"/>
    <w:rsid w:val="00815C41"/>
    <w:rsid w:val="00815C4A"/>
    <w:rsid w:val="00817D12"/>
    <w:rsid w:val="008209B6"/>
    <w:rsid w:val="00820A65"/>
    <w:rsid w:val="008217A2"/>
    <w:rsid w:val="00821A6D"/>
    <w:rsid w:val="00822816"/>
    <w:rsid w:val="008237C6"/>
    <w:rsid w:val="00823B98"/>
    <w:rsid w:val="008243C7"/>
    <w:rsid w:val="00824DEE"/>
    <w:rsid w:val="008251EE"/>
    <w:rsid w:val="008251F5"/>
    <w:rsid w:val="00825CF6"/>
    <w:rsid w:val="00826709"/>
    <w:rsid w:val="00826E07"/>
    <w:rsid w:val="00831E42"/>
    <w:rsid w:val="00832290"/>
    <w:rsid w:val="00832F26"/>
    <w:rsid w:val="00833E24"/>
    <w:rsid w:val="008366F1"/>
    <w:rsid w:val="00837030"/>
    <w:rsid w:val="00837040"/>
    <w:rsid w:val="0083792F"/>
    <w:rsid w:val="0084039C"/>
    <w:rsid w:val="008403B4"/>
    <w:rsid w:val="00840DB9"/>
    <w:rsid w:val="00841833"/>
    <w:rsid w:val="00843C0D"/>
    <w:rsid w:val="008440F4"/>
    <w:rsid w:val="00845ADE"/>
    <w:rsid w:val="00845EC4"/>
    <w:rsid w:val="008461BF"/>
    <w:rsid w:val="00846294"/>
    <w:rsid w:val="00846352"/>
    <w:rsid w:val="008466F2"/>
    <w:rsid w:val="008472FB"/>
    <w:rsid w:val="0084741D"/>
    <w:rsid w:val="00850C21"/>
    <w:rsid w:val="00851726"/>
    <w:rsid w:val="0085190C"/>
    <w:rsid w:val="00852DEB"/>
    <w:rsid w:val="00855B3F"/>
    <w:rsid w:val="008565F5"/>
    <w:rsid w:val="00856F3B"/>
    <w:rsid w:val="008605CE"/>
    <w:rsid w:val="0086086A"/>
    <w:rsid w:val="00860B56"/>
    <w:rsid w:val="00862231"/>
    <w:rsid w:val="00862C0A"/>
    <w:rsid w:val="00862E46"/>
    <w:rsid w:val="00864442"/>
    <w:rsid w:val="008646E9"/>
    <w:rsid w:val="00865C6E"/>
    <w:rsid w:val="00865EA5"/>
    <w:rsid w:val="00867BB6"/>
    <w:rsid w:val="008701F4"/>
    <w:rsid w:val="00870884"/>
    <w:rsid w:val="00871A1D"/>
    <w:rsid w:val="00871A96"/>
    <w:rsid w:val="0087293A"/>
    <w:rsid w:val="00873BE4"/>
    <w:rsid w:val="00875B49"/>
    <w:rsid w:val="00875C04"/>
    <w:rsid w:val="00875D48"/>
    <w:rsid w:val="00875D8A"/>
    <w:rsid w:val="00876DE1"/>
    <w:rsid w:val="00881186"/>
    <w:rsid w:val="00881978"/>
    <w:rsid w:val="00882B2E"/>
    <w:rsid w:val="00882C38"/>
    <w:rsid w:val="00883EAB"/>
    <w:rsid w:val="008849F8"/>
    <w:rsid w:val="008862CE"/>
    <w:rsid w:val="008862DE"/>
    <w:rsid w:val="00886597"/>
    <w:rsid w:val="008873EB"/>
    <w:rsid w:val="008909C0"/>
    <w:rsid w:val="008912E3"/>
    <w:rsid w:val="008913B5"/>
    <w:rsid w:val="00892D81"/>
    <w:rsid w:val="00893E82"/>
    <w:rsid w:val="00895583"/>
    <w:rsid w:val="0089624F"/>
    <w:rsid w:val="00897828"/>
    <w:rsid w:val="008A165A"/>
    <w:rsid w:val="008A1B50"/>
    <w:rsid w:val="008A258F"/>
    <w:rsid w:val="008A4497"/>
    <w:rsid w:val="008A5AE0"/>
    <w:rsid w:val="008B18C4"/>
    <w:rsid w:val="008B1B4D"/>
    <w:rsid w:val="008B246F"/>
    <w:rsid w:val="008B321C"/>
    <w:rsid w:val="008B3296"/>
    <w:rsid w:val="008B3FC4"/>
    <w:rsid w:val="008B404E"/>
    <w:rsid w:val="008B448F"/>
    <w:rsid w:val="008B7FB2"/>
    <w:rsid w:val="008C0F8E"/>
    <w:rsid w:val="008C1041"/>
    <w:rsid w:val="008C2198"/>
    <w:rsid w:val="008C301B"/>
    <w:rsid w:val="008C34BD"/>
    <w:rsid w:val="008C5876"/>
    <w:rsid w:val="008C687B"/>
    <w:rsid w:val="008C68F5"/>
    <w:rsid w:val="008C6A25"/>
    <w:rsid w:val="008C733E"/>
    <w:rsid w:val="008C73B1"/>
    <w:rsid w:val="008C7C23"/>
    <w:rsid w:val="008D14E8"/>
    <w:rsid w:val="008D259F"/>
    <w:rsid w:val="008D29C6"/>
    <w:rsid w:val="008D2B9B"/>
    <w:rsid w:val="008D5466"/>
    <w:rsid w:val="008D58F7"/>
    <w:rsid w:val="008D7212"/>
    <w:rsid w:val="008E03BE"/>
    <w:rsid w:val="008E1BE9"/>
    <w:rsid w:val="008E1DCE"/>
    <w:rsid w:val="008E29E0"/>
    <w:rsid w:val="008E504E"/>
    <w:rsid w:val="008E5874"/>
    <w:rsid w:val="008E6752"/>
    <w:rsid w:val="008E6BC4"/>
    <w:rsid w:val="008E72E0"/>
    <w:rsid w:val="008F05B9"/>
    <w:rsid w:val="008F08B0"/>
    <w:rsid w:val="008F1BB0"/>
    <w:rsid w:val="008F1BC7"/>
    <w:rsid w:val="008F2F63"/>
    <w:rsid w:val="008F385A"/>
    <w:rsid w:val="008F3B9F"/>
    <w:rsid w:val="008F4327"/>
    <w:rsid w:val="008F4365"/>
    <w:rsid w:val="008F43AA"/>
    <w:rsid w:val="008F504A"/>
    <w:rsid w:val="008F7A9C"/>
    <w:rsid w:val="00900C51"/>
    <w:rsid w:val="00900EF9"/>
    <w:rsid w:val="009012E7"/>
    <w:rsid w:val="00901B01"/>
    <w:rsid w:val="00902DF4"/>
    <w:rsid w:val="00903221"/>
    <w:rsid w:val="0090349D"/>
    <w:rsid w:val="00904106"/>
    <w:rsid w:val="00904E72"/>
    <w:rsid w:val="00906A50"/>
    <w:rsid w:val="00906B2B"/>
    <w:rsid w:val="009070EF"/>
    <w:rsid w:val="0090733B"/>
    <w:rsid w:val="009077E5"/>
    <w:rsid w:val="00907CC2"/>
    <w:rsid w:val="0091212F"/>
    <w:rsid w:val="00912B4F"/>
    <w:rsid w:val="00912EED"/>
    <w:rsid w:val="00912F0B"/>
    <w:rsid w:val="009150EC"/>
    <w:rsid w:val="009152B3"/>
    <w:rsid w:val="00915F0D"/>
    <w:rsid w:val="00916EDA"/>
    <w:rsid w:val="00917583"/>
    <w:rsid w:val="00917E1B"/>
    <w:rsid w:val="0092021C"/>
    <w:rsid w:val="00921506"/>
    <w:rsid w:val="00922443"/>
    <w:rsid w:val="009227F3"/>
    <w:rsid w:val="00922960"/>
    <w:rsid w:val="00922B9D"/>
    <w:rsid w:val="00923046"/>
    <w:rsid w:val="0092661B"/>
    <w:rsid w:val="009312F5"/>
    <w:rsid w:val="009321F7"/>
    <w:rsid w:val="00932919"/>
    <w:rsid w:val="0093331F"/>
    <w:rsid w:val="00933348"/>
    <w:rsid w:val="009336A1"/>
    <w:rsid w:val="00934B36"/>
    <w:rsid w:val="00935641"/>
    <w:rsid w:val="00936CF7"/>
    <w:rsid w:val="009376E2"/>
    <w:rsid w:val="009422B2"/>
    <w:rsid w:val="00943B8A"/>
    <w:rsid w:val="00943FF2"/>
    <w:rsid w:val="00945247"/>
    <w:rsid w:val="009454FC"/>
    <w:rsid w:val="009473BF"/>
    <w:rsid w:val="00947781"/>
    <w:rsid w:val="009477CA"/>
    <w:rsid w:val="00947AFE"/>
    <w:rsid w:val="0095115B"/>
    <w:rsid w:val="00951365"/>
    <w:rsid w:val="009517D2"/>
    <w:rsid w:val="0095202A"/>
    <w:rsid w:val="0095231F"/>
    <w:rsid w:val="00952A00"/>
    <w:rsid w:val="00952B5E"/>
    <w:rsid w:val="009551D8"/>
    <w:rsid w:val="009572B1"/>
    <w:rsid w:val="0096003E"/>
    <w:rsid w:val="00961283"/>
    <w:rsid w:val="009619B4"/>
    <w:rsid w:val="009635CD"/>
    <w:rsid w:val="009654A6"/>
    <w:rsid w:val="0097050C"/>
    <w:rsid w:val="009714C0"/>
    <w:rsid w:val="009720CC"/>
    <w:rsid w:val="0097212F"/>
    <w:rsid w:val="00972429"/>
    <w:rsid w:val="00972A8C"/>
    <w:rsid w:val="00972A92"/>
    <w:rsid w:val="0097338B"/>
    <w:rsid w:val="0097480A"/>
    <w:rsid w:val="00974A9F"/>
    <w:rsid w:val="00975471"/>
    <w:rsid w:val="009764CF"/>
    <w:rsid w:val="009770B1"/>
    <w:rsid w:val="009771A7"/>
    <w:rsid w:val="0097755F"/>
    <w:rsid w:val="00977CD2"/>
    <w:rsid w:val="00980D6A"/>
    <w:rsid w:val="009811CA"/>
    <w:rsid w:val="009814B0"/>
    <w:rsid w:val="00983462"/>
    <w:rsid w:val="0098595F"/>
    <w:rsid w:val="00985F1E"/>
    <w:rsid w:val="00986CAC"/>
    <w:rsid w:val="0099013A"/>
    <w:rsid w:val="00990C10"/>
    <w:rsid w:val="009935BA"/>
    <w:rsid w:val="00994C03"/>
    <w:rsid w:val="00994C6B"/>
    <w:rsid w:val="00995E6D"/>
    <w:rsid w:val="00995F3B"/>
    <w:rsid w:val="009A05FF"/>
    <w:rsid w:val="009A0A07"/>
    <w:rsid w:val="009A2B11"/>
    <w:rsid w:val="009A3069"/>
    <w:rsid w:val="009A3E1B"/>
    <w:rsid w:val="009A52E0"/>
    <w:rsid w:val="009A6102"/>
    <w:rsid w:val="009A6788"/>
    <w:rsid w:val="009A73AF"/>
    <w:rsid w:val="009A7816"/>
    <w:rsid w:val="009A78C8"/>
    <w:rsid w:val="009B0CFC"/>
    <w:rsid w:val="009B0DB5"/>
    <w:rsid w:val="009B1925"/>
    <w:rsid w:val="009B1A06"/>
    <w:rsid w:val="009B1D47"/>
    <w:rsid w:val="009B2ABE"/>
    <w:rsid w:val="009B30A3"/>
    <w:rsid w:val="009B371E"/>
    <w:rsid w:val="009B3E21"/>
    <w:rsid w:val="009B46FA"/>
    <w:rsid w:val="009B60AE"/>
    <w:rsid w:val="009B7591"/>
    <w:rsid w:val="009B7CE5"/>
    <w:rsid w:val="009B7EA7"/>
    <w:rsid w:val="009C0EBD"/>
    <w:rsid w:val="009C268E"/>
    <w:rsid w:val="009C31E9"/>
    <w:rsid w:val="009C35AF"/>
    <w:rsid w:val="009C4313"/>
    <w:rsid w:val="009C47CE"/>
    <w:rsid w:val="009C533B"/>
    <w:rsid w:val="009D07DA"/>
    <w:rsid w:val="009D131B"/>
    <w:rsid w:val="009D1D00"/>
    <w:rsid w:val="009D1E35"/>
    <w:rsid w:val="009D244B"/>
    <w:rsid w:val="009D30F9"/>
    <w:rsid w:val="009D39F6"/>
    <w:rsid w:val="009D43D5"/>
    <w:rsid w:val="009D4D0B"/>
    <w:rsid w:val="009D4D2B"/>
    <w:rsid w:val="009D5097"/>
    <w:rsid w:val="009D565D"/>
    <w:rsid w:val="009D57F6"/>
    <w:rsid w:val="009D6AA8"/>
    <w:rsid w:val="009D7705"/>
    <w:rsid w:val="009E11D6"/>
    <w:rsid w:val="009E162A"/>
    <w:rsid w:val="009E1983"/>
    <w:rsid w:val="009E1E6A"/>
    <w:rsid w:val="009E1F6B"/>
    <w:rsid w:val="009E5127"/>
    <w:rsid w:val="009E590B"/>
    <w:rsid w:val="009E5D4B"/>
    <w:rsid w:val="009E709F"/>
    <w:rsid w:val="009E7149"/>
    <w:rsid w:val="009E7446"/>
    <w:rsid w:val="009E774F"/>
    <w:rsid w:val="009F05B4"/>
    <w:rsid w:val="009F1075"/>
    <w:rsid w:val="009F1CDA"/>
    <w:rsid w:val="009F1CF1"/>
    <w:rsid w:val="009F2870"/>
    <w:rsid w:val="009F297D"/>
    <w:rsid w:val="009F2CAE"/>
    <w:rsid w:val="009F3AD9"/>
    <w:rsid w:val="009F3DAD"/>
    <w:rsid w:val="009F3ED7"/>
    <w:rsid w:val="009F5247"/>
    <w:rsid w:val="009F6232"/>
    <w:rsid w:val="009F6950"/>
    <w:rsid w:val="009F6B49"/>
    <w:rsid w:val="009F7630"/>
    <w:rsid w:val="00A0048E"/>
    <w:rsid w:val="00A00DA5"/>
    <w:rsid w:val="00A01758"/>
    <w:rsid w:val="00A01B70"/>
    <w:rsid w:val="00A01F0E"/>
    <w:rsid w:val="00A02D40"/>
    <w:rsid w:val="00A05EFC"/>
    <w:rsid w:val="00A060A3"/>
    <w:rsid w:val="00A0620F"/>
    <w:rsid w:val="00A06E14"/>
    <w:rsid w:val="00A072B4"/>
    <w:rsid w:val="00A07B17"/>
    <w:rsid w:val="00A109E3"/>
    <w:rsid w:val="00A12A8D"/>
    <w:rsid w:val="00A13CBE"/>
    <w:rsid w:val="00A13F23"/>
    <w:rsid w:val="00A141C2"/>
    <w:rsid w:val="00A1475E"/>
    <w:rsid w:val="00A14E18"/>
    <w:rsid w:val="00A14FBE"/>
    <w:rsid w:val="00A15723"/>
    <w:rsid w:val="00A15BC5"/>
    <w:rsid w:val="00A15F8D"/>
    <w:rsid w:val="00A169C6"/>
    <w:rsid w:val="00A16A94"/>
    <w:rsid w:val="00A17445"/>
    <w:rsid w:val="00A17E72"/>
    <w:rsid w:val="00A212E0"/>
    <w:rsid w:val="00A2269A"/>
    <w:rsid w:val="00A2269F"/>
    <w:rsid w:val="00A22C10"/>
    <w:rsid w:val="00A24104"/>
    <w:rsid w:val="00A26D52"/>
    <w:rsid w:val="00A31076"/>
    <w:rsid w:val="00A3352F"/>
    <w:rsid w:val="00A33D0F"/>
    <w:rsid w:val="00A36262"/>
    <w:rsid w:val="00A37814"/>
    <w:rsid w:val="00A37E0B"/>
    <w:rsid w:val="00A40295"/>
    <w:rsid w:val="00A40FE8"/>
    <w:rsid w:val="00A41BB0"/>
    <w:rsid w:val="00A41D6F"/>
    <w:rsid w:val="00A42D3F"/>
    <w:rsid w:val="00A4392F"/>
    <w:rsid w:val="00A44702"/>
    <w:rsid w:val="00A44C56"/>
    <w:rsid w:val="00A450BB"/>
    <w:rsid w:val="00A450EF"/>
    <w:rsid w:val="00A45A62"/>
    <w:rsid w:val="00A45C01"/>
    <w:rsid w:val="00A461EA"/>
    <w:rsid w:val="00A46D03"/>
    <w:rsid w:val="00A472FE"/>
    <w:rsid w:val="00A47EFA"/>
    <w:rsid w:val="00A5020B"/>
    <w:rsid w:val="00A51680"/>
    <w:rsid w:val="00A5388B"/>
    <w:rsid w:val="00A54240"/>
    <w:rsid w:val="00A542CD"/>
    <w:rsid w:val="00A54845"/>
    <w:rsid w:val="00A557D1"/>
    <w:rsid w:val="00A55DFD"/>
    <w:rsid w:val="00A56AC8"/>
    <w:rsid w:val="00A56AED"/>
    <w:rsid w:val="00A570AF"/>
    <w:rsid w:val="00A61DC1"/>
    <w:rsid w:val="00A621D3"/>
    <w:rsid w:val="00A65C1D"/>
    <w:rsid w:val="00A663F9"/>
    <w:rsid w:val="00A66BC1"/>
    <w:rsid w:val="00A67E1C"/>
    <w:rsid w:val="00A7052F"/>
    <w:rsid w:val="00A70834"/>
    <w:rsid w:val="00A71240"/>
    <w:rsid w:val="00A731C8"/>
    <w:rsid w:val="00A732B1"/>
    <w:rsid w:val="00A74682"/>
    <w:rsid w:val="00A74973"/>
    <w:rsid w:val="00A7572A"/>
    <w:rsid w:val="00A75F32"/>
    <w:rsid w:val="00A76AA3"/>
    <w:rsid w:val="00A800DD"/>
    <w:rsid w:val="00A8013E"/>
    <w:rsid w:val="00A81318"/>
    <w:rsid w:val="00A819FD"/>
    <w:rsid w:val="00A81A71"/>
    <w:rsid w:val="00A81E3F"/>
    <w:rsid w:val="00A8308E"/>
    <w:rsid w:val="00A8363B"/>
    <w:rsid w:val="00A83701"/>
    <w:rsid w:val="00A8510A"/>
    <w:rsid w:val="00A8646B"/>
    <w:rsid w:val="00A86AD2"/>
    <w:rsid w:val="00A90075"/>
    <w:rsid w:val="00A903D7"/>
    <w:rsid w:val="00A91585"/>
    <w:rsid w:val="00A91C84"/>
    <w:rsid w:val="00A926F3"/>
    <w:rsid w:val="00A929EB"/>
    <w:rsid w:val="00A93D5F"/>
    <w:rsid w:val="00A93DB6"/>
    <w:rsid w:val="00A93F69"/>
    <w:rsid w:val="00A94717"/>
    <w:rsid w:val="00A95025"/>
    <w:rsid w:val="00A96102"/>
    <w:rsid w:val="00A96D71"/>
    <w:rsid w:val="00A97ED8"/>
    <w:rsid w:val="00AA0129"/>
    <w:rsid w:val="00AA0BB6"/>
    <w:rsid w:val="00AA168F"/>
    <w:rsid w:val="00AA2C50"/>
    <w:rsid w:val="00AA335B"/>
    <w:rsid w:val="00AA36CA"/>
    <w:rsid w:val="00AA39BD"/>
    <w:rsid w:val="00AA41A5"/>
    <w:rsid w:val="00AA4D12"/>
    <w:rsid w:val="00AA564D"/>
    <w:rsid w:val="00AA571F"/>
    <w:rsid w:val="00AA589F"/>
    <w:rsid w:val="00AA69DB"/>
    <w:rsid w:val="00AA6C2C"/>
    <w:rsid w:val="00AA7C00"/>
    <w:rsid w:val="00AA7E6A"/>
    <w:rsid w:val="00AB0672"/>
    <w:rsid w:val="00AB07D5"/>
    <w:rsid w:val="00AB1131"/>
    <w:rsid w:val="00AB1CBC"/>
    <w:rsid w:val="00AB297E"/>
    <w:rsid w:val="00AB2B63"/>
    <w:rsid w:val="00AB2E58"/>
    <w:rsid w:val="00AB2EB0"/>
    <w:rsid w:val="00AB4D62"/>
    <w:rsid w:val="00AB5669"/>
    <w:rsid w:val="00AB58F3"/>
    <w:rsid w:val="00AB5D9F"/>
    <w:rsid w:val="00AB659D"/>
    <w:rsid w:val="00AB688C"/>
    <w:rsid w:val="00AB7CB5"/>
    <w:rsid w:val="00AC0164"/>
    <w:rsid w:val="00AC25B8"/>
    <w:rsid w:val="00AC45BA"/>
    <w:rsid w:val="00AC5073"/>
    <w:rsid w:val="00AC5BBA"/>
    <w:rsid w:val="00AC6014"/>
    <w:rsid w:val="00AC660E"/>
    <w:rsid w:val="00AC68DC"/>
    <w:rsid w:val="00AC6DA9"/>
    <w:rsid w:val="00AC6F52"/>
    <w:rsid w:val="00AD401E"/>
    <w:rsid w:val="00AD498A"/>
    <w:rsid w:val="00AD5477"/>
    <w:rsid w:val="00AD5752"/>
    <w:rsid w:val="00AE017B"/>
    <w:rsid w:val="00AE1240"/>
    <w:rsid w:val="00AE17F1"/>
    <w:rsid w:val="00AE1DC4"/>
    <w:rsid w:val="00AE1E60"/>
    <w:rsid w:val="00AE2FDE"/>
    <w:rsid w:val="00AE30A8"/>
    <w:rsid w:val="00AE3B6B"/>
    <w:rsid w:val="00AE7189"/>
    <w:rsid w:val="00AF0435"/>
    <w:rsid w:val="00AF05F3"/>
    <w:rsid w:val="00AF0BB3"/>
    <w:rsid w:val="00AF0CC9"/>
    <w:rsid w:val="00AF6599"/>
    <w:rsid w:val="00AF6EDD"/>
    <w:rsid w:val="00AF70D1"/>
    <w:rsid w:val="00AF738D"/>
    <w:rsid w:val="00B01FCB"/>
    <w:rsid w:val="00B0229D"/>
    <w:rsid w:val="00B031F5"/>
    <w:rsid w:val="00B03598"/>
    <w:rsid w:val="00B05989"/>
    <w:rsid w:val="00B077CC"/>
    <w:rsid w:val="00B077E8"/>
    <w:rsid w:val="00B07884"/>
    <w:rsid w:val="00B10457"/>
    <w:rsid w:val="00B10AD1"/>
    <w:rsid w:val="00B11DB8"/>
    <w:rsid w:val="00B123D0"/>
    <w:rsid w:val="00B1362F"/>
    <w:rsid w:val="00B13B1C"/>
    <w:rsid w:val="00B15DE4"/>
    <w:rsid w:val="00B16505"/>
    <w:rsid w:val="00B20250"/>
    <w:rsid w:val="00B20C69"/>
    <w:rsid w:val="00B21ABB"/>
    <w:rsid w:val="00B233D2"/>
    <w:rsid w:val="00B23828"/>
    <w:rsid w:val="00B241E4"/>
    <w:rsid w:val="00B2451C"/>
    <w:rsid w:val="00B2493C"/>
    <w:rsid w:val="00B24BBC"/>
    <w:rsid w:val="00B25C6C"/>
    <w:rsid w:val="00B26BC2"/>
    <w:rsid w:val="00B305A3"/>
    <w:rsid w:val="00B30E26"/>
    <w:rsid w:val="00B324C5"/>
    <w:rsid w:val="00B32ACC"/>
    <w:rsid w:val="00B33639"/>
    <w:rsid w:val="00B33799"/>
    <w:rsid w:val="00B34273"/>
    <w:rsid w:val="00B35491"/>
    <w:rsid w:val="00B35C50"/>
    <w:rsid w:val="00B36F7D"/>
    <w:rsid w:val="00B374B9"/>
    <w:rsid w:val="00B37B59"/>
    <w:rsid w:val="00B40222"/>
    <w:rsid w:val="00B42006"/>
    <w:rsid w:val="00B420AE"/>
    <w:rsid w:val="00B422F0"/>
    <w:rsid w:val="00B4272A"/>
    <w:rsid w:val="00B42BBC"/>
    <w:rsid w:val="00B4464A"/>
    <w:rsid w:val="00B446BE"/>
    <w:rsid w:val="00B44ED4"/>
    <w:rsid w:val="00B4524B"/>
    <w:rsid w:val="00B467A3"/>
    <w:rsid w:val="00B4683A"/>
    <w:rsid w:val="00B46EB2"/>
    <w:rsid w:val="00B50382"/>
    <w:rsid w:val="00B503B1"/>
    <w:rsid w:val="00B506EA"/>
    <w:rsid w:val="00B5093D"/>
    <w:rsid w:val="00B5192A"/>
    <w:rsid w:val="00B5291E"/>
    <w:rsid w:val="00B5296C"/>
    <w:rsid w:val="00B5304C"/>
    <w:rsid w:val="00B569C4"/>
    <w:rsid w:val="00B607AF"/>
    <w:rsid w:val="00B61A6E"/>
    <w:rsid w:val="00B62DEE"/>
    <w:rsid w:val="00B63089"/>
    <w:rsid w:val="00B64013"/>
    <w:rsid w:val="00B6444B"/>
    <w:rsid w:val="00B6446C"/>
    <w:rsid w:val="00B64973"/>
    <w:rsid w:val="00B6522F"/>
    <w:rsid w:val="00B6527B"/>
    <w:rsid w:val="00B66115"/>
    <w:rsid w:val="00B662B9"/>
    <w:rsid w:val="00B707A5"/>
    <w:rsid w:val="00B71307"/>
    <w:rsid w:val="00B72457"/>
    <w:rsid w:val="00B73897"/>
    <w:rsid w:val="00B73BDE"/>
    <w:rsid w:val="00B73C31"/>
    <w:rsid w:val="00B741C3"/>
    <w:rsid w:val="00B75BA5"/>
    <w:rsid w:val="00B75BE4"/>
    <w:rsid w:val="00B7659F"/>
    <w:rsid w:val="00B80EDE"/>
    <w:rsid w:val="00B81A06"/>
    <w:rsid w:val="00B82969"/>
    <w:rsid w:val="00B82F7E"/>
    <w:rsid w:val="00B85059"/>
    <w:rsid w:val="00B85C11"/>
    <w:rsid w:val="00B85CD7"/>
    <w:rsid w:val="00B87597"/>
    <w:rsid w:val="00B87AFD"/>
    <w:rsid w:val="00B90819"/>
    <w:rsid w:val="00B90820"/>
    <w:rsid w:val="00B90D8D"/>
    <w:rsid w:val="00B9323E"/>
    <w:rsid w:val="00B93B67"/>
    <w:rsid w:val="00B94847"/>
    <w:rsid w:val="00B9513D"/>
    <w:rsid w:val="00B956D9"/>
    <w:rsid w:val="00B95EBC"/>
    <w:rsid w:val="00B9685A"/>
    <w:rsid w:val="00B96A6E"/>
    <w:rsid w:val="00B972F1"/>
    <w:rsid w:val="00BA1685"/>
    <w:rsid w:val="00BA2C8F"/>
    <w:rsid w:val="00BA34CD"/>
    <w:rsid w:val="00BA354B"/>
    <w:rsid w:val="00BA3E6F"/>
    <w:rsid w:val="00BA526C"/>
    <w:rsid w:val="00BA74C8"/>
    <w:rsid w:val="00BA7570"/>
    <w:rsid w:val="00BB1B09"/>
    <w:rsid w:val="00BB2AC4"/>
    <w:rsid w:val="00BC0025"/>
    <w:rsid w:val="00BC0783"/>
    <w:rsid w:val="00BC0C4B"/>
    <w:rsid w:val="00BC0E7B"/>
    <w:rsid w:val="00BC0F85"/>
    <w:rsid w:val="00BC2225"/>
    <w:rsid w:val="00BC2C02"/>
    <w:rsid w:val="00BC2ED5"/>
    <w:rsid w:val="00BC45CF"/>
    <w:rsid w:val="00BC4B90"/>
    <w:rsid w:val="00BC4C19"/>
    <w:rsid w:val="00BC5274"/>
    <w:rsid w:val="00BC537C"/>
    <w:rsid w:val="00BC5DAE"/>
    <w:rsid w:val="00BC7F12"/>
    <w:rsid w:val="00BD15BE"/>
    <w:rsid w:val="00BD2D13"/>
    <w:rsid w:val="00BD3661"/>
    <w:rsid w:val="00BD42C2"/>
    <w:rsid w:val="00BD4C34"/>
    <w:rsid w:val="00BD5B7B"/>
    <w:rsid w:val="00BD6D80"/>
    <w:rsid w:val="00BD7F52"/>
    <w:rsid w:val="00BE1654"/>
    <w:rsid w:val="00BE225B"/>
    <w:rsid w:val="00BE34BE"/>
    <w:rsid w:val="00BE34DF"/>
    <w:rsid w:val="00BE3690"/>
    <w:rsid w:val="00BE5DA0"/>
    <w:rsid w:val="00BE75E7"/>
    <w:rsid w:val="00BF0CBE"/>
    <w:rsid w:val="00BF0D12"/>
    <w:rsid w:val="00BF0D47"/>
    <w:rsid w:val="00BF0E37"/>
    <w:rsid w:val="00BF0EEE"/>
    <w:rsid w:val="00BF0FDD"/>
    <w:rsid w:val="00BF217F"/>
    <w:rsid w:val="00BF2811"/>
    <w:rsid w:val="00BF28DB"/>
    <w:rsid w:val="00BF2D56"/>
    <w:rsid w:val="00BF2F5C"/>
    <w:rsid w:val="00BF3296"/>
    <w:rsid w:val="00BF3908"/>
    <w:rsid w:val="00BF406B"/>
    <w:rsid w:val="00BF4175"/>
    <w:rsid w:val="00BF43D3"/>
    <w:rsid w:val="00BF4B3F"/>
    <w:rsid w:val="00BF4B8A"/>
    <w:rsid w:val="00BF5C7C"/>
    <w:rsid w:val="00BF6906"/>
    <w:rsid w:val="00BF6A02"/>
    <w:rsid w:val="00C02BFB"/>
    <w:rsid w:val="00C03CAB"/>
    <w:rsid w:val="00C0438B"/>
    <w:rsid w:val="00C051F2"/>
    <w:rsid w:val="00C05591"/>
    <w:rsid w:val="00C05AC8"/>
    <w:rsid w:val="00C0607E"/>
    <w:rsid w:val="00C10041"/>
    <w:rsid w:val="00C101B4"/>
    <w:rsid w:val="00C101DB"/>
    <w:rsid w:val="00C107FD"/>
    <w:rsid w:val="00C10802"/>
    <w:rsid w:val="00C10A6D"/>
    <w:rsid w:val="00C13E8F"/>
    <w:rsid w:val="00C17B20"/>
    <w:rsid w:val="00C2180D"/>
    <w:rsid w:val="00C21D0E"/>
    <w:rsid w:val="00C2243B"/>
    <w:rsid w:val="00C22D2A"/>
    <w:rsid w:val="00C22D95"/>
    <w:rsid w:val="00C23197"/>
    <w:rsid w:val="00C25E3F"/>
    <w:rsid w:val="00C25F0B"/>
    <w:rsid w:val="00C26841"/>
    <w:rsid w:val="00C26FE0"/>
    <w:rsid w:val="00C27F54"/>
    <w:rsid w:val="00C30DD2"/>
    <w:rsid w:val="00C319F4"/>
    <w:rsid w:val="00C31BEC"/>
    <w:rsid w:val="00C3278C"/>
    <w:rsid w:val="00C3330B"/>
    <w:rsid w:val="00C35B1B"/>
    <w:rsid w:val="00C35C9A"/>
    <w:rsid w:val="00C35EB4"/>
    <w:rsid w:val="00C36261"/>
    <w:rsid w:val="00C3716B"/>
    <w:rsid w:val="00C37215"/>
    <w:rsid w:val="00C426C1"/>
    <w:rsid w:val="00C42FC6"/>
    <w:rsid w:val="00C4374C"/>
    <w:rsid w:val="00C437D2"/>
    <w:rsid w:val="00C449B2"/>
    <w:rsid w:val="00C44A49"/>
    <w:rsid w:val="00C451A7"/>
    <w:rsid w:val="00C45A7A"/>
    <w:rsid w:val="00C45CFC"/>
    <w:rsid w:val="00C46D40"/>
    <w:rsid w:val="00C475AD"/>
    <w:rsid w:val="00C475B5"/>
    <w:rsid w:val="00C47FB8"/>
    <w:rsid w:val="00C50575"/>
    <w:rsid w:val="00C51E0A"/>
    <w:rsid w:val="00C51F2B"/>
    <w:rsid w:val="00C53322"/>
    <w:rsid w:val="00C5368D"/>
    <w:rsid w:val="00C53A73"/>
    <w:rsid w:val="00C53C6F"/>
    <w:rsid w:val="00C54C7C"/>
    <w:rsid w:val="00C54F76"/>
    <w:rsid w:val="00C55112"/>
    <w:rsid w:val="00C55257"/>
    <w:rsid w:val="00C567EF"/>
    <w:rsid w:val="00C56E3C"/>
    <w:rsid w:val="00C571E1"/>
    <w:rsid w:val="00C600B0"/>
    <w:rsid w:val="00C6140C"/>
    <w:rsid w:val="00C619EE"/>
    <w:rsid w:val="00C649F8"/>
    <w:rsid w:val="00C65A95"/>
    <w:rsid w:val="00C66178"/>
    <w:rsid w:val="00C662A2"/>
    <w:rsid w:val="00C66346"/>
    <w:rsid w:val="00C671C4"/>
    <w:rsid w:val="00C70788"/>
    <w:rsid w:val="00C7094A"/>
    <w:rsid w:val="00C71AF2"/>
    <w:rsid w:val="00C72AFD"/>
    <w:rsid w:val="00C72E0E"/>
    <w:rsid w:val="00C73C10"/>
    <w:rsid w:val="00C75128"/>
    <w:rsid w:val="00C7550B"/>
    <w:rsid w:val="00C756CB"/>
    <w:rsid w:val="00C7687C"/>
    <w:rsid w:val="00C82BB0"/>
    <w:rsid w:val="00C82DE1"/>
    <w:rsid w:val="00C83025"/>
    <w:rsid w:val="00C83DDA"/>
    <w:rsid w:val="00C84286"/>
    <w:rsid w:val="00C846BD"/>
    <w:rsid w:val="00C852D7"/>
    <w:rsid w:val="00C85BD1"/>
    <w:rsid w:val="00C86FCD"/>
    <w:rsid w:val="00C90071"/>
    <w:rsid w:val="00C91C9D"/>
    <w:rsid w:val="00C922FA"/>
    <w:rsid w:val="00C923CF"/>
    <w:rsid w:val="00C94D63"/>
    <w:rsid w:val="00C962AC"/>
    <w:rsid w:val="00C9794D"/>
    <w:rsid w:val="00CA0D17"/>
    <w:rsid w:val="00CA1074"/>
    <w:rsid w:val="00CA119D"/>
    <w:rsid w:val="00CA2F71"/>
    <w:rsid w:val="00CA3C94"/>
    <w:rsid w:val="00CA4B87"/>
    <w:rsid w:val="00CA53A9"/>
    <w:rsid w:val="00CA5557"/>
    <w:rsid w:val="00CA5AC6"/>
    <w:rsid w:val="00CA60E5"/>
    <w:rsid w:val="00CA65D3"/>
    <w:rsid w:val="00CA67C2"/>
    <w:rsid w:val="00CA6DFE"/>
    <w:rsid w:val="00CA7747"/>
    <w:rsid w:val="00CB0647"/>
    <w:rsid w:val="00CB09DA"/>
    <w:rsid w:val="00CB0AF9"/>
    <w:rsid w:val="00CB145E"/>
    <w:rsid w:val="00CB1EE1"/>
    <w:rsid w:val="00CB2004"/>
    <w:rsid w:val="00CB29CF"/>
    <w:rsid w:val="00CB2B50"/>
    <w:rsid w:val="00CB77B7"/>
    <w:rsid w:val="00CB7ADE"/>
    <w:rsid w:val="00CB7FE8"/>
    <w:rsid w:val="00CC00E4"/>
    <w:rsid w:val="00CC1A44"/>
    <w:rsid w:val="00CC350E"/>
    <w:rsid w:val="00CC381B"/>
    <w:rsid w:val="00CC4C6D"/>
    <w:rsid w:val="00CC4F85"/>
    <w:rsid w:val="00CC53AD"/>
    <w:rsid w:val="00CC5451"/>
    <w:rsid w:val="00CC69FC"/>
    <w:rsid w:val="00CD0D07"/>
    <w:rsid w:val="00CD127D"/>
    <w:rsid w:val="00CD21D3"/>
    <w:rsid w:val="00CD2FD5"/>
    <w:rsid w:val="00CD3259"/>
    <w:rsid w:val="00CD35E9"/>
    <w:rsid w:val="00CD3748"/>
    <w:rsid w:val="00CD40DE"/>
    <w:rsid w:val="00CD41B3"/>
    <w:rsid w:val="00CD4B07"/>
    <w:rsid w:val="00CD4B67"/>
    <w:rsid w:val="00CD5A70"/>
    <w:rsid w:val="00CD5AC4"/>
    <w:rsid w:val="00CD5B5A"/>
    <w:rsid w:val="00CE02A6"/>
    <w:rsid w:val="00CE0A57"/>
    <w:rsid w:val="00CE0B0F"/>
    <w:rsid w:val="00CE1776"/>
    <w:rsid w:val="00CE1C62"/>
    <w:rsid w:val="00CE22FF"/>
    <w:rsid w:val="00CE2535"/>
    <w:rsid w:val="00CE265A"/>
    <w:rsid w:val="00CE30FD"/>
    <w:rsid w:val="00CE3196"/>
    <w:rsid w:val="00CE5DC7"/>
    <w:rsid w:val="00CE5F13"/>
    <w:rsid w:val="00CE64B8"/>
    <w:rsid w:val="00CE6673"/>
    <w:rsid w:val="00CE7B3E"/>
    <w:rsid w:val="00CF2506"/>
    <w:rsid w:val="00CF25F8"/>
    <w:rsid w:val="00CF30A2"/>
    <w:rsid w:val="00CF5DFE"/>
    <w:rsid w:val="00CF6272"/>
    <w:rsid w:val="00CF7870"/>
    <w:rsid w:val="00CF78DB"/>
    <w:rsid w:val="00CF7E83"/>
    <w:rsid w:val="00D01843"/>
    <w:rsid w:val="00D01CCB"/>
    <w:rsid w:val="00D03A7A"/>
    <w:rsid w:val="00D04B95"/>
    <w:rsid w:val="00D05B77"/>
    <w:rsid w:val="00D05C2B"/>
    <w:rsid w:val="00D0696E"/>
    <w:rsid w:val="00D06CDD"/>
    <w:rsid w:val="00D073B2"/>
    <w:rsid w:val="00D10762"/>
    <w:rsid w:val="00D10FF9"/>
    <w:rsid w:val="00D110EA"/>
    <w:rsid w:val="00D11BD5"/>
    <w:rsid w:val="00D124FE"/>
    <w:rsid w:val="00D130B0"/>
    <w:rsid w:val="00D1313B"/>
    <w:rsid w:val="00D15D61"/>
    <w:rsid w:val="00D176C4"/>
    <w:rsid w:val="00D22BB3"/>
    <w:rsid w:val="00D23A86"/>
    <w:rsid w:val="00D24F77"/>
    <w:rsid w:val="00D2552A"/>
    <w:rsid w:val="00D26F07"/>
    <w:rsid w:val="00D270B8"/>
    <w:rsid w:val="00D30D6B"/>
    <w:rsid w:val="00D30E5F"/>
    <w:rsid w:val="00D31053"/>
    <w:rsid w:val="00D318A7"/>
    <w:rsid w:val="00D3197B"/>
    <w:rsid w:val="00D31E5D"/>
    <w:rsid w:val="00D320C5"/>
    <w:rsid w:val="00D320DF"/>
    <w:rsid w:val="00D329A0"/>
    <w:rsid w:val="00D335B9"/>
    <w:rsid w:val="00D34443"/>
    <w:rsid w:val="00D34B4D"/>
    <w:rsid w:val="00D34F16"/>
    <w:rsid w:val="00D3514C"/>
    <w:rsid w:val="00D3567A"/>
    <w:rsid w:val="00D360B2"/>
    <w:rsid w:val="00D41349"/>
    <w:rsid w:val="00D41B6D"/>
    <w:rsid w:val="00D4269A"/>
    <w:rsid w:val="00D43596"/>
    <w:rsid w:val="00D435F2"/>
    <w:rsid w:val="00D4500C"/>
    <w:rsid w:val="00D515F7"/>
    <w:rsid w:val="00D516F4"/>
    <w:rsid w:val="00D51748"/>
    <w:rsid w:val="00D521EA"/>
    <w:rsid w:val="00D52C13"/>
    <w:rsid w:val="00D52D5A"/>
    <w:rsid w:val="00D54D96"/>
    <w:rsid w:val="00D5743D"/>
    <w:rsid w:val="00D578F0"/>
    <w:rsid w:val="00D57BA0"/>
    <w:rsid w:val="00D60135"/>
    <w:rsid w:val="00D60420"/>
    <w:rsid w:val="00D6046F"/>
    <w:rsid w:val="00D612D1"/>
    <w:rsid w:val="00D61666"/>
    <w:rsid w:val="00D61F55"/>
    <w:rsid w:val="00D621CC"/>
    <w:rsid w:val="00D6331F"/>
    <w:rsid w:val="00D6508A"/>
    <w:rsid w:val="00D65296"/>
    <w:rsid w:val="00D653BC"/>
    <w:rsid w:val="00D6555B"/>
    <w:rsid w:val="00D65A37"/>
    <w:rsid w:val="00D660D3"/>
    <w:rsid w:val="00D665E4"/>
    <w:rsid w:val="00D67750"/>
    <w:rsid w:val="00D711BB"/>
    <w:rsid w:val="00D71AFE"/>
    <w:rsid w:val="00D73B22"/>
    <w:rsid w:val="00D807BA"/>
    <w:rsid w:val="00D81687"/>
    <w:rsid w:val="00D821C8"/>
    <w:rsid w:val="00D84328"/>
    <w:rsid w:val="00D8525B"/>
    <w:rsid w:val="00D86280"/>
    <w:rsid w:val="00D8643A"/>
    <w:rsid w:val="00D865FB"/>
    <w:rsid w:val="00D874DF"/>
    <w:rsid w:val="00D877C1"/>
    <w:rsid w:val="00D87864"/>
    <w:rsid w:val="00D90E5B"/>
    <w:rsid w:val="00D910E9"/>
    <w:rsid w:val="00D942E4"/>
    <w:rsid w:val="00D94886"/>
    <w:rsid w:val="00D94952"/>
    <w:rsid w:val="00D950E4"/>
    <w:rsid w:val="00D9689F"/>
    <w:rsid w:val="00D968DC"/>
    <w:rsid w:val="00D968E5"/>
    <w:rsid w:val="00D97542"/>
    <w:rsid w:val="00D9786D"/>
    <w:rsid w:val="00D97F81"/>
    <w:rsid w:val="00DA156B"/>
    <w:rsid w:val="00DA3222"/>
    <w:rsid w:val="00DA47E5"/>
    <w:rsid w:val="00DA4FB1"/>
    <w:rsid w:val="00DA5181"/>
    <w:rsid w:val="00DA61D4"/>
    <w:rsid w:val="00DB1035"/>
    <w:rsid w:val="00DB11FB"/>
    <w:rsid w:val="00DB1CD2"/>
    <w:rsid w:val="00DB2000"/>
    <w:rsid w:val="00DB2486"/>
    <w:rsid w:val="00DB24A7"/>
    <w:rsid w:val="00DB2F28"/>
    <w:rsid w:val="00DB3A4B"/>
    <w:rsid w:val="00DB40E4"/>
    <w:rsid w:val="00DB41C7"/>
    <w:rsid w:val="00DB596B"/>
    <w:rsid w:val="00DB74D1"/>
    <w:rsid w:val="00DB7ABB"/>
    <w:rsid w:val="00DB7EB9"/>
    <w:rsid w:val="00DC0461"/>
    <w:rsid w:val="00DC0463"/>
    <w:rsid w:val="00DC19A3"/>
    <w:rsid w:val="00DC1FBA"/>
    <w:rsid w:val="00DC3B3A"/>
    <w:rsid w:val="00DC3CCB"/>
    <w:rsid w:val="00DC42DD"/>
    <w:rsid w:val="00DC4312"/>
    <w:rsid w:val="00DC52C0"/>
    <w:rsid w:val="00DC5327"/>
    <w:rsid w:val="00DC5814"/>
    <w:rsid w:val="00DC7489"/>
    <w:rsid w:val="00DC77DD"/>
    <w:rsid w:val="00DC7931"/>
    <w:rsid w:val="00DC7C6D"/>
    <w:rsid w:val="00DD0220"/>
    <w:rsid w:val="00DD0C32"/>
    <w:rsid w:val="00DD31B8"/>
    <w:rsid w:val="00DD5A61"/>
    <w:rsid w:val="00DD610E"/>
    <w:rsid w:val="00DD6347"/>
    <w:rsid w:val="00DD68A3"/>
    <w:rsid w:val="00DD6D93"/>
    <w:rsid w:val="00DD7193"/>
    <w:rsid w:val="00DD750B"/>
    <w:rsid w:val="00DE08A6"/>
    <w:rsid w:val="00DE0EFE"/>
    <w:rsid w:val="00DE11FC"/>
    <w:rsid w:val="00DE1E01"/>
    <w:rsid w:val="00DE1ED7"/>
    <w:rsid w:val="00DE2003"/>
    <w:rsid w:val="00DE2CFA"/>
    <w:rsid w:val="00DE32B1"/>
    <w:rsid w:val="00DE3B14"/>
    <w:rsid w:val="00DE4CE7"/>
    <w:rsid w:val="00DE51B4"/>
    <w:rsid w:val="00DE542E"/>
    <w:rsid w:val="00DE7695"/>
    <w:rsid w:val="00DE7E74"/>
    <w:rsid w:val="00DF05C9"/>
    <w:rsid w:val="00DF0A7A"/>
    <w:rsid w:val="00DF0C40"/>
    <w:rsid w:val="00DF0E85"/>
    <w:rsid w:val="00DF1B02"/>
    <w:rsid w:val="00DF2F6C"/>
    <w:rsid w:val="00DF3295"/>
    <w:rsid w:val="00DF3EA8"/>
    <w:rsid w:val="00DF52B1"/>
    <w:rsid w:val="00E00140"/>
    <w:rsid w:val="00E00443"/>
    <w:rsid w:val="00E00CB1"/>
    <w:rsid w:val="00E01E09"/>
    <w:rsid w:val="00E0326D"/>
    <w:rsid w:val="00E0382F"/>
    <w:rsid w:val="00E0384B"/>
    <w:rsid w:val="00E0385D"/>
    <w:rsid w:val="00E03959"/>
    <w:rsid w:val="00E03A4A"/>
    <w:rsid w:val="00E03F03"/>
    <w:rsid w:val="00E04F0E"/>
    <w:rsid w:val="00E0501B"/>
    <w:rsid w:val="00E05769"/>
    <w:rsid w:val="00E05EB8"/>
    <w:rsid w:val="00E105AD"/>
    <w:rsid w:val="00E10CE8"/>
    <w:rsid w:val="00E10FA6"/>
    <w:rsid w:val="00E11725"/>
    <w:rsid w:val="00E11B5C"/>
    <w:rsid w:val="00E11E19"/>
    <w:rsid w:val="00E1239A"/>
    <w:rsid w:val="00E12600"/>
    <w:rsid w:val="00E1674B"/>
    <w:rsid w:val="00E17A32"/>
    <w:rsid w:val="00E17AD6"/>
    <w:rsid w:val="00E2027D"/>
    <w:rsid w:val="00E206D5"/>
    <w:rsid w:val="00E216CD"/>
    <w:rsid w:val="00E219C9"/>
    <w:rsid w:val="00E21E00"/>
    <w:rsid w:val="00E22090"/>
    <w:rsid w:val="00E222F1"/>
    <w:rsid w:val="00E22F06"/>
    <w:rsid w:val="00E230B9"/>
    <w:rsid w:val="00E230FA"/>
    <w:rsid w:val="00E237B2"/>
    <w:rsid w:val="00E23A9F"/>
    <w:rsid w:val="00E23FD3"/>
    <w:rsid w:val="00E241C1"/>
    <w:rsid w:val="00E26DC1"/>
    <w:rsid w:val="00E27086"/>
    <w:rsid w:val="00E270DA"/>
    <w:rsid w:val="00E27A9D"/>
    <w:rsid w:val="00E27AE2"/>
    <w:rsid w:val="00E27F79"/>
    <w:rsid w:val="00E30756"/>
    <w:rsid w:val="00E30C33"/>
    <w:rsid w:val="00E30E48"/>
    <w:rsid w:val="00E31B50"/>
    <w:rsid w:val="00E32348"/>
    <w:rsid w:val="00E3378A"/>
    <w:rsid w:val="00E33FD6"/>
    <w:rsid w:val="00E34DDD"/>
    <w:rsid w:val="00E3570F"/>
    <w:rsid w:val="00E358A4"/>
    <w:rsid w:val="00E37286"/>
    <w:rsid w:val="00E37504"/>
    <w:rsid w:val="00E37FB4"/>
    <w:rsid w:val="00E408E1"/>
    <w:rsid w:val="00E40D0B"/>
    <w:rsid w:val="00E40E2D"/>
    <w:rsid w:val="00E42BCC"/>
    <w:rsid w:val="00E450DC"/>
    <w:rsid w:val="00E456DD"/>
    <w:rsid w:val="00E4588A"/>
    <w:rsid w:val="00E45C46"/>
    <w:rsid w:val="00E4685B"/>
    <w:rsid w:val="00E470D0"/>
    <w:rsid w:val="00E50ADC"/>
    <w:rsid w:val="00E516BC"/>
    <w:rsid w:val="00E519BC"/>
    <w:rsid w:val="00E52ED5"/>
    <w:rsid w:val="00E5378B"/>
    <w:rsid w:val="00E53B18"/>
    <w:rsid w:val="00E54401"/>
    <w:rsid w:val="00E550A1"/>
    <w:rsid w:val="00E56407"/>
    <w:rsid w:val="00E56BB7"/>
    <w:rsid w:val="00E56CB5"/>
    <w:rsid w:val="00E5742E"/>
    <w:rsid w:val="00E577D2"/>
    <w:rsid w:val="00E6043F"/>
    <w:rsid w:val="00E6162F"/>
    <w:rsid w:val="00E62660"/>
    <w:rsid w:val="00E637F7"/>
    <w:rsid w:val="00E64154"/>
    <w:rsid w:val="00E64BA8"/>
    <w:rsid w:val="00E66767"/>
    <w:rsid w:val="00E66F9D"/>
    <w:rsid w:val="00E67041"/>
    <w:rsid w:val="00E6799B"/>
    <w:rsid w:val="00E70A3A"/>
    <w:rsid w:val="00E70ABD"/>
    <w:rsid w:val="00E71035"/>
    <w:rsid w:val="00E71FC4"/>
    <w:rsid w:val="00E72799"/>
    <w:rsid w:val="00E728AF"/>
    <w:rsid w:val="00E72E13"/>
    <w:rsid w:val="00E72FC6"/>
    <w:rsid w:val="00E744F2"/>
    <w:rsid w:val="00E76432"/>
    <w:rsid w:val="00E7660E"/>
    <w:rsid w:val="00E76A00"/>
    <w:rsid w:val="00E7782B"/>
    <w:rsid w:val="00E80AB4"/>
    <w:rsid w:val="00E825D9"/>
    <w:rsid w:val="00E82D80"/>
    <w:rsid w:val="00E85541"/>
    <w:rsid w:val="00E85DFA"/>
    <w:rsid w:val="00E85E04"/>
    <w:rsid w:val="00E876DB"/>
    <w:rsid w:val="00E878B0"/>
    <w:rsid w:val="00E87E1B"/>
    <w:rsid w:val="00E90B32"/>
    <w:rsid w:val="00E91596"/>
    <w:rsid w:val="00E91F7D"/>
    <w:rsid w:val="00E94CE8"/>
    <w:rsid w:val="00E9646A"/>
    <w:rsid w:val="00E9674C"/>
    <w:rsid w:val="00E9696A"/>
    <w:rsid w:val="00E96A45"/>
    <w:rsid w:val="00EA0043"/>
    <w:rsid w:val="00EA0609"/>
    <w:rsid w:val="00EA092E"/>
    <w:rsid w:val="00EA1212"/>
    <w:rsid w:val="00EA17E4"/>
    <w:rsid w:val="00EA1A12"/>
    <w:rsid w:val="00EA2F43"/>
    <w:rsid w:val="00EA379A"/>
    <w:rsid w:val="00EA5736"/>
    <w:rsid w:val="00EA5AFC"/>
    <w:rsid w:val="00EA5B7F"/>
    <w:rsid w:val="00EA6C15"/>
    <w:rsid w:val="00EB1DF8"/>
    <w:rsid w:val="00EB2226"/>
    <w:rsid w:val="00EB32B9"/>
    <w:rsid w:val="00EB4158"/>
    <w:rsid w:val="00EB42FD"/>
    <w:rsid w:val="00EB433F"/>
    <w:rsid w:val="00EB460D"/>
    <w:rsid w:val="00EB56F2"/>
    <w:rsid w:val="00EB577D"/>
    <w:rsid w:val="00EB6215"/>
    <w:rsid w:val="00EC14D5"/>
    <w:rsid w:val="00EC1977"/>
    <w:rsid w:val="00EC21F9"/>
    <w:rsid w:val="00EC2A48"/>
    <w:rsid w:val="00EC2E8C"/>
    <w:rsid w:val="00EC3BD8"/>
    <w:rsid w:val="00EC5267"/>
    <w:rsid w:val="00EC56B1"/>
    <w:rsid w:val="00EC6423"/>
    <w:rsid w:val="00EC7063"/>
    <w:rsid w:val="00ED0B0B"/>
    <w:rsid w:val="00ED0D7D"/>
    <w:rsid w:val="00ED3A52"/>
    <w:rsid w:val="00ED42C4"/>
    <w:rsid w:val="00ED4AA3"/>
    <w:rsid w:val="00ED56FB"/>
    <w:rsid w:val="00ED69A9"/>
    <w:rsid w:val="00EE080A"/>
    <w:rsid w:val="00EE0C2C"/>
    <w:rsid w:val="00EE1500"/>
    <w:rsid w:val="00EE2B0C"/>
    <w:rsid w:val="00EE2C6E"/>
    <w:rsid w:val="00EE4075"/>
    <w:rsid w:val="00EE572B"/>
    <w:rsid w:val="00EE575F"/>
    <w:rsid w:val="00EE5CCD"/>
    <w:rsid w:val="00EE6CC9"/>
    <w:rsid w:val="00EF07F6"/>
    <w:rsid w:val="00EF13D7"/>
    <w:rsid w:val="00EF19DF"/>
    <w:rsid w:val="00EF1E14"/>
    <w:rsid w:val="00EF3534"/>
    <w:rsid w:val="00EF3A6E"/>
    <w:rsid w:val="00EF59ED"/>
    <w:rsid w:val="00EF6269"/>
    <w:rsid w:val="00EF73EF"/>
    <w:rsid w:val="00F00798"/>
    <w:rsid w:val="00F026BF"/>
    <w:rsid w:val="00F02B6C"/>
    <w:rsid w:val="00F02F32"/>
    <w:rsid w:val="00F0305B"/>
    <w:rsid w:val="00F03DD4"/>
    <w:rsid w:val="00F05FFB"/>
    <w:rsid w:val="00F07011"/>
    <w:rsid w:val="00F07A60"/>
    <w:rsid w:val="00F10420"/>
    <w:rsid w:val="00F10602"/>
    <w:rsid w:val="00F10E3D"/>
    <w:rsid w:val="00F11732"/>
    <w:rsid w:val="00F11858"/>
    <w:rsid w:val="00F11FDB"/>
    <w:rsid w:val="00F12728"/>
    <w:rsid w:val="00F12EF9"/>
    <w:rsid w:val="00F132A2"/>
    <w:rsid w:val="00F14230"/>
    <w:rsid w:val="00F155AB"/>
    <w:rsid w:val="00F162D2"/>
    <w:rsid w:val="00F17B88"/>
    <w:rsid w:val="00F17CA2"/>
    <w:rsid w:val="00F218AE"/>
    <w:rsid w:val="00F21A54"/>
    <w:rsid w:val="00F22A5F"/>
    <w:rsid w:val="00F230F4"/>
    <w:rsid w:val="00F23F79"/>
    <w:rsid w:val="00F25536"/>
    <w:rsid w:val="00F256E8"/>
    <w:rsid w:val="00F2624A"/>
    <w:rsid w:val="00F26AE5"/>
    <w:rsid w:val="00F27497"/>
    <w:rsid w:val="00F30E7A"/>
    <w:rsid w:val="00F30EDF"/>
    <w:rsid w:val="00F31BE8"/>
    <w:rsid w:val="00F32406"/>
    <w:rsid w:val="00F325DF"/>
    <w:rsid w:val="00F33B89"/>
    <w:rsid w:val="00F35AE8"/>
    <w:rsid w:val="00F35CC6"/>
    <w:rsid w:val="00F374E1"/>
    <w:rsid w:val="00F37807"/>
    <w:rsid w:val="00F37DD1"/>
    <w:rsid w:val="00F40C6E"/>
    <w:rsid w:val="00F41A0B"/>
    <w:rsid w:val="00F42E03"/>
    <w:rsid w:val="00F4368B"/>
    <w:rsid w:val="00F43D0B"/>
    <w:rsid w:val="00F43EBA"/>
    <w:rsid w:val="00F43F03"/>
    <w:rsid w:val="00F44203"/>
    <w:rsid w:val="00F44EF0"/>
    <w:rsid w:val="00F44FBB"/>
    <w:rsid w:val="00F45C27"/>
    <w:rsid w:val="00F468B1"/>
    <w:rsid w:val="00F47438"/>
    <w:rsid w:val="00F478BE"/>
    <w:rsid w:val="00F50613"/>
    <w:rsid w:val="00F5169D"/>
    <w:rsid w:val="00F51D15"/>
    <w:rsid w:val="00F52239"/>
    <w:rsid w:val="00F533B5"/>
    <w:rsid w:val="00F53BD7"/>
    <w:rsid w:val="00F550F2"/>
    <w:rsid w:val="00F553C0"/>
    <w:rsid w:val="00F56276"/>
    <w:rsid w:val="00F571B0"/>
    <w:rsid w:val="00F578FA"/>
    <w:rsid w:val="00F61161"/>
    <w:rsid w:val="00F62B79"/>
    <w:rsid w:val="00F63A12"/>
    <w:rsid w:val="00F643AD"/>
    <w:rsid w:val="00F6452F"/>
    <w:rsid w:val="00F64A50"/>
    <w:rsid w:val="00F64BC2"/>
    <w:rsid w:val="00F65D8A"/>
    <w:rsid w:val="00F663D1"/>
    <w:rsid w:val="00F67667"/>
    <w:rsid w:val="00F67A3A"/>
    <w:rsid w:val="00F70B3F"/>
    <w:rsid w:val="00F7151F"/>
    <w:rsid w:val="00F72085"/>
    <w:rsid w:val="00F73463"/>
    <w:rsid w:val="00F73AFC"/>
    <w:rsid w:val="00F7456D"/>
    <w:rsid w:val="00F749F6"/>
    <w:rsid w:val="00F74A65"/>
    <w:rsid w:val="00F74AC9"/>
    <w:rsid w:val="00F74C13"/>
    <w:rsid w:val="00F753B2"/>
    <w:rsid w:val="00F75789"/>
    <w:rsid w:val="00F759E0"/>
    <w:rsid w:val="00F75B14"/>
    <w:rsid w:val="00F75D18"/>
    <w:rsid w:val="00F7603B"/>
    <w:rsid w:val="00F76397"/>
    <w:rsid w:val="00F769D6"/>
    <w:rsid w:val="00F769FE"/>
    <w:rsid w:val="00F76C63"/>
    <w:rsid w:val="00F76CA0"/>
    <w:rsid w:val="00F76F56"/>
    <w:rsid w:val="00F778CB"/>
    <w:rsid w:val="00F8071D"/>
    <w:rsid w:val="00F80B82"/>
    <w:rsid w:val="00F81E1A"/>
    <w:rsid w:val="00F8232D"/>
    <w:rsid w:val="00F82731"/>
    <w:rsid w:val="00F830A3"/>
    <w:rsid w:val="00F85878"/>
    <w:rsid w:val="00F87466"/>
    <w:rsid w:val="00F87C9A"/>
    <w:rsid w:val="00F9114C"/>
    <w:rsid w:val="00F9144D"/>
    <w:rsid w:val="00F93616"/>
    <w:rsid w:val="00F945B1"/>
    <w:rsid w:val="00F94649"/>
    <w:rsid w:val="00F94650"/>
    <w:rsid w:val="00F9570D"/>
    <w:rsid w:val="00F969EE"/>
    <w:rsid w:val="00FA0842"/>
    <w:rsid w:val="00FA0B65"/>
    <w:rsid w:val="00FA1485"/>
    <w:rsid w:val="00FA29D2"/>
    <w:rsid w:val="00FA2A15"/>
    <w:rsid w:val="00FA38B5"/>
    <w:rsid w:val="00FA3CA4"/>
    <w:rsid w:val="00FA5CA1"/>
    <w:rsid w:val="00FA6B06"/>
    <w:rsid w:val="00FA6CC9"/>
    <w:rsid w:val="00FA6EAD"/>
    <w:rsid w:val="00FA7E53"/>
    <w:rsid w:val="00FB06C9"/>
    <w:rsid w:val="00FB0A77"/>
    <w:rsid w:val="00FB2538"/>
    <w:rsid w:val="00FB2A07"/>
    <w:rsid w:val="00FB2A73"/>
    <w:rsid w:val="00FB3EFA"/>
    <w:rsid w:val="00FB4039"/>
    <w:rsid w:val="00FB405D"/>
    <w:rsid w:val="00FB5562"/>
    <w:rsid w:val="00FB58AF"/>
    <w:rsid w:val="00FB590D"/>
    <w:rsid w:val="00FB664D"/>
    <w:rsid w:val="00FB6AD8"/>
    <w:rsid w:val="00FB6E51"/>
    <w:rsid w:val="00FB75A7"/>
    <w:rsid w:val="00FB7627"/>
    <w:rsid w:val="00FB7B0F"/>
    <w:rsid w:val="00FC169E"/>
    <w:rsid w:val="00FC2E87"/>
    <w:rsid w:val="00FC38BD"/>
    <w:rsid w:val="00FC45BF"/>
    <w:rsid w:val="00FC494D"/>
    <w:rsid w:val="00FC512A"/>
    <w:rsid w:val="00FC564B"/>
    <w:rsid w:val="00FC6288"/>
    <w:rsid w:val="00FC63F9"/>
    <w:rsid w:val="00FC6523"/>
    <w:rsid w:val="00FC7023"/>
    <w:rsid w:val="00FC72B5"/>
    <w:rsid w:val="00FD0E0B"/>
    <w:rsid w:val="00FD2AF9"/>
    <w:rsid w:val="00FD2E29"/>
    <w:rsid w:val="00FD316E"/>
    <w:rsid w:val="00FD352D"/>
    <w:rsid w:val="00FD4750"/>
    <w:rsid w:val="00FD50FF"/>
    <w:rsid w:val="00FD534F"/>
    <w:rsid w:val="00FD5F5B"/>
    <w:rsid w:val="00FD7F86"/>
    <w:rsid w:val="00FD7FDE"/>
    <w:rsid w:val="00FE05DB"/>
    <w:rsid w:val="00FE223D"/>
    <w:rsid w:val="00FE32F4"/>
    <w:rsid w:val="00FE45E9"/>
    <w:rsid w:val="00FE4689"/>
    <w:rsid w:val="00FE495D"/>
    <w:rsid w:val="00FE6CB6"/>
    <w:rsid w:val="00FE6DCF"/>
    <w:rsid w:val="00FF0031"/>
    <w:rsid w:val="00FF0060"/>
    <w:rsid w:val="00FF073B"/>
    <w:rsid w:val="00FF2BCC"/>
    <w:rsid w:val="00FF2C8B"/>
    <w:rsid w:val="00FF2F4D"/>
    <w:rsid w:val="00FF45D7"/>
    <w:rsid w:val="00FF5922"/>
    <w:rsid w:val="00FF595D"/>
    <w:rsid w:val="00FF5D84"/>
    <w:rsid w:val="00FF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85996"/>
  <w15:chartTrackingRefBased/>
  <w15:docId w15:val="{511CA97F-742A-0741-A933-A949E69C2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44FB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E66767"/>
    <w:pPr>
      <w:ind w:left="720"/>
      <w:contextualSpacing/>
    </w:pPr>
  </w:style>
  <w:style w:type="character" w:customStyle="1" w:styleId="hgkelc">
    <w:name w:val="hgkelc"/>
    <w:basedOn w:val="DefaultParagraphFont"/>
    <w:rsid w:val="00F753B2"/>
  </w:style>
  <w:style w:type="table" w:styleId="TableGrid">
    <w:name w:val="Table Grid"/>
    <w:basedOn w:val="TableNormal"/>
    <w:uiPriority w:val="39"/>
    <w:rsid w:val="00736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1C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C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C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CF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C09FD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172A8A"/>
  </w:style>
  <w:style w:type="paragraph" w:styleId="Revision">
    <w:name w:val="Revision"/>
    <w:hidden/>
    <w:uiPriority w:val="99"/>
    <w:semiHidden/>
    <w:rsid w:val="008F2F63"/>
  </w:style>
  <w:style w:type="character" w:styleId="UnresolvedMention">
    <w:name w:val="Unresolved Mention"/>
    <w:basedOn w:val="DefaultParagraphFont"/>
    <w:uiPriority w:val="99"/>
    <w:semiHidden/>
    <w:unhideWhenUsed/>
    <w:rsid w:val="00E45C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8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11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9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13301">
          <w:marLeft w:val="-8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83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75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7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6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31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60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2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67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4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57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44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84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1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8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72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35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03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94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8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94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98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8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52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20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0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8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46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19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60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61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25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3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08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32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1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31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25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5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49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710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21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737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60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88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8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71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986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62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68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25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29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0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00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0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55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51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2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0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75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7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77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45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69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7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95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79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4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00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40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74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8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27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0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46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86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75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60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0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1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51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39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7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94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45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23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36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13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70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55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1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0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8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13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04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63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4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5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38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75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8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84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2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5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9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02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0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55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4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61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30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75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8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3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44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99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71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03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898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25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35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14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1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05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75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49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66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56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96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34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76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40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2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08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39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71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3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4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70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13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74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92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12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83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80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5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4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73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92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9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93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32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66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45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13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3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58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7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51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3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1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18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35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5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75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508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03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723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63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378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75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77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42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25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7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65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19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9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6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61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03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5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82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1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26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85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26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57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17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05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4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87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81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0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35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06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31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96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8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2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48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58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9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49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6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00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8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2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5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1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2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4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91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1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69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8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2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82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4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64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78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71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9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34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9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62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7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45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25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71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4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2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00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34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4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11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42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2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2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15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19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0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25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19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31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7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63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11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9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16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9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0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65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9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62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20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66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56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3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01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61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53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1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61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86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4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75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1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48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2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79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53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23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04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03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7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79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83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41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54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4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8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15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76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1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12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99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65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7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17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26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54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1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77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46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11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2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45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65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29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4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5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0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60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2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70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4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09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9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89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87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7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79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42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25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7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08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19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33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9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8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13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9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4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2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68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19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05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83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41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47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84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0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4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7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76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85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7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4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1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55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5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64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33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66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5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87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19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9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1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40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8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2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1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26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53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7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57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4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99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0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7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34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26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8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72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1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33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5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58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1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16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3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84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0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8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38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74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0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48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8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15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4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0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5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10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48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70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2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95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9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64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4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5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2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21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0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82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6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83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2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1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44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69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5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00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46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26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75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2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64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05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0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4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7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84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1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56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79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8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7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0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2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3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9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27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5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0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8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44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0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8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0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38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9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1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8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06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37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72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2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03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77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1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02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2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38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8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8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33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89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6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77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48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1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6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0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68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3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1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0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85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2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8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8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03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09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27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98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1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0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41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18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9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9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9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2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8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1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52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3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59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9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34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8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9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5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1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3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27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2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11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6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06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8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37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9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37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50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8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80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20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70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3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4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3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2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16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97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7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48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52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0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14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32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89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1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54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20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55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3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02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7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6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2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52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69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98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5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89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9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8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21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2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53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9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8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42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20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5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49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1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83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2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5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0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86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0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40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4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8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80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70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5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61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5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58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6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02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5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78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9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2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92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44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62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1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8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4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56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18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84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85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55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5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54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2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2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56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0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00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54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10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48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81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32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3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0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09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13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4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1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9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30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2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0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4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54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62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87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1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78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31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7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96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3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14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4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99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78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26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2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65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49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1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0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51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8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12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4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30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76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65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3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39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51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5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73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80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0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4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0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2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11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5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76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0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0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2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1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56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69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8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22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2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41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2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38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45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52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3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55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55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69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5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74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1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12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26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73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38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71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0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0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91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90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13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59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1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74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5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13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3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44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35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26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6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99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97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91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1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08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39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02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69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51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5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83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7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9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45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33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69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61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05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65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5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6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1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21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70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98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45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4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000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40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00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44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790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70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1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45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54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94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86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33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15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49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7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51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98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17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53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87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99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3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4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78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6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34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38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7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4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69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1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58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03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70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75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3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00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7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4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23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0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156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18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5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87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13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71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127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26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84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75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01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49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93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91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70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611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732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7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89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01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6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72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0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01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36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1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8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40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60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75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47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5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7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7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14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6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4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76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25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3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19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8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86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8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34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17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88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6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65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56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55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4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65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76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2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8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00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63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3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98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2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1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90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50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56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81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51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84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41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5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45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52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26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54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36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68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15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46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0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28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2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09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1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6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7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0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75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84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34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49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4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92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63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50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76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26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27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60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9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8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80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9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84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1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38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5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93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66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47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6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9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3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92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4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94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6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60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9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24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73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07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9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92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8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09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6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73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57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0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3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6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20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63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1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26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57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13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2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6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57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838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5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1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73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7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5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7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7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18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3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85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47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1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01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36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16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2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9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3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67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9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73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67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4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49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7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87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46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284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36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41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02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6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33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80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120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0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75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20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264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71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9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31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66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0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77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91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58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78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3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85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3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29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2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26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58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35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11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4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17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55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5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7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0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0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8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40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77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24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6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35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02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85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20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50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69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9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2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29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7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64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6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7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5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46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6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87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0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18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3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78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2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8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11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92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19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2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85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2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32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7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7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9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07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6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00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8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13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8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4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33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82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6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36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37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08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4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64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42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2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7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60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13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73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80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50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8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8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49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64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15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54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9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82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6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06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31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34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9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40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0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8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10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1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6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09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05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40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27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3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04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76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68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8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7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7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36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5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87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19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00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4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95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66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67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6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40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74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21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3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8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09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57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9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39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92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4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44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80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34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62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8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89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60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83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85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4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65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4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47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24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77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1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97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3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29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1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7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6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95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7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93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49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63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24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25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65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0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74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95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5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6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53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78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54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53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67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91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40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1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76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1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16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3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14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05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40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5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17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5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92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47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56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23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195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9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7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9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17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46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90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72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42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94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9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4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8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52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20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19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44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88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6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28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65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8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73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72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16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87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1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07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26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86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0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82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64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3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12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1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36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1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63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8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07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11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4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84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6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40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575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38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57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37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0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96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22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76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9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1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14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4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5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0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09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84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4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14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00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13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33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93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3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2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05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24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4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63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80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3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21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58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48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5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46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1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33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6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17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2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60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1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0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12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3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86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92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3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41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498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22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5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00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0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21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22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15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8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0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58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1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34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7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05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8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85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86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17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7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50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9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1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2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68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81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6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21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64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8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06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88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8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1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8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8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7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6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88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2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49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6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02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53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9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97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36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0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2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31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2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0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49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869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6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81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5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39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33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8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9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63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5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13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7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97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045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50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9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92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39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3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52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45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16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3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60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0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55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1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25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8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61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0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57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9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7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9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77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67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64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8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46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8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42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9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2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5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04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82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15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72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1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5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3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31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7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12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5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8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7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4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73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30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9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52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33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97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9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3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86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7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70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7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42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13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05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3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87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9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48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4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23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05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41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04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0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82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5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44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02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04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46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22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42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5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63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42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24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6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67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35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8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4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79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4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69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46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05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9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90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68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70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1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42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8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55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9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8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1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84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4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1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1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97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86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20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57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85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9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6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21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5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70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44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36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8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6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7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03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895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40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59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89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23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0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6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91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38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3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96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12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9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4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0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57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2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68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3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55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60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90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5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05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0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22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3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73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9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47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7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0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6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34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8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64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4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4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66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72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5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1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2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39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75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2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49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37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7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7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24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82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2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55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59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58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6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85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2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33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74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23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23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00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7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25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1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9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8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3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7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70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5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24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20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9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4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7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5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7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10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21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0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6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7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54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10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3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83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40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5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7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73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0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5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7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0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21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93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93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35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8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1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73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3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6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1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32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5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5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9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88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07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48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43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9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86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8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8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0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80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16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84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8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30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2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0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0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80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33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56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72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21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9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8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7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1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13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8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96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1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05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76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4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94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84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2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41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0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56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9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11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72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28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3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76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45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03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7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25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9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10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74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17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3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21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03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4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24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33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6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93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83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9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7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0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80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9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06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3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63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62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63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3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133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4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75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27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19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58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2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10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46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0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70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8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56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0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1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96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4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76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491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25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4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72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1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8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4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6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1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85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16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13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1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4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8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55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5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96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06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09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0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78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2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81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9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82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56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67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0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56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10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18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4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9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83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6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1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90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6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02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1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1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11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6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8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8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0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33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43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0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0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0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70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33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1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24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5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72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7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09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8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9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5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45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1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1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42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60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23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3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50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0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99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3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96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8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28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7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75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2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6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1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89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49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43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5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34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23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4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0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90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13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1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4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00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47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69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5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61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37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00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8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76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8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464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6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92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1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83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0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02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3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7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85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6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80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76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1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58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43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93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9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59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36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24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95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19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28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4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38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57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21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56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7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1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52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59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2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1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68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2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6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00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98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6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96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41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64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1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34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2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47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0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34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6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39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59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13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01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39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5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0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4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4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80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97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6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0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62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8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22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6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63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53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3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36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6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68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0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7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9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2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19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7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8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76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22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9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50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42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0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8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0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8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82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1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00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94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01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3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3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26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69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6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2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73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14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4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9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70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60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2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60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06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73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1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42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14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21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8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4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12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96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97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71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4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63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5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1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53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97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2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1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73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34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8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81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3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07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0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77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4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674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6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7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87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6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32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48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93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2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7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92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54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1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8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1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90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9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6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3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79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22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34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72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72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2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1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51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47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48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7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1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54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8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00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9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36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4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53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99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11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51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27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3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09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15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6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8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8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78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3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8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2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64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3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72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9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52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8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6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87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2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65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35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3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6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62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5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04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8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76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35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45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6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55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7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6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5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46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09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21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4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1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14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1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8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3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40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0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0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13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63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52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73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4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99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8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8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4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8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82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3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8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1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43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5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12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66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5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15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4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32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2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49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80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07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71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5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7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52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5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94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58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2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8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6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67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9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64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83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45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6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2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1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35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29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22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57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42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66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9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47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9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22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43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0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8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83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2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12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8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07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63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09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5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71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6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00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8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73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7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77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3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6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5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33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9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1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47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83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03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03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02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04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3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16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3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59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4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78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03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76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8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2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6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84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2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1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33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69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3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6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13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4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9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63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36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52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6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72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37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95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9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12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68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30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7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5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6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86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1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65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5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166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610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49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5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95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14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17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62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7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07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36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2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56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2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22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5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06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2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0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23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81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6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82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50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3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82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12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52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16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4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7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9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48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7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81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35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81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13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13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31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4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69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34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85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33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98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21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8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0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1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11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6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1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85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5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0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1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8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98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0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70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13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73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4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5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62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79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8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3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54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65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90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22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1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22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38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4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51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93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21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03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0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9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5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1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47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39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1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61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39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17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1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41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33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12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2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27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9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9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69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03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6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77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8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37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7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19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9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43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8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57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34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62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8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27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8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5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9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0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13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7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77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9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8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47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62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76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87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0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95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78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65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9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91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15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02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5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55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1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55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5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7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10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65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2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09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89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5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2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24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5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43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34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4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68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25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07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1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1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51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17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6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16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31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70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58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6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7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71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6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72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1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56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2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80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9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08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9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2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63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75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5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8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63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97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2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9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66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06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0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04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9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0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62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43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8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4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2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9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85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33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1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36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3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6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6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14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63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09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1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5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21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4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0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16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2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6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2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25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6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89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63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0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8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94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7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68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4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89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4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32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3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42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72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2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47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2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19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93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6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6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34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3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43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2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62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87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63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71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3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16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8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71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12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56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3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24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1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96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9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2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78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7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45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3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95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9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0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1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95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8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15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2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01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5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86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03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9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6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4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5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25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02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58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41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17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12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23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64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65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1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4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13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58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9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24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8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32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5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60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0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0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9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72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93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5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61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0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37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63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7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8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46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86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6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79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9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86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0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22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4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84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5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0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0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06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0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32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5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4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2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74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55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71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6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7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4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28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0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51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2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81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8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70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66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17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1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8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7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87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8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5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1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04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4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8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15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32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3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13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34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23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1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83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75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64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1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80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6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03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9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30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38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6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05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60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7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9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99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89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76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52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238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51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72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68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3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5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60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6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30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1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88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83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8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6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73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256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68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1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03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0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7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29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20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97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9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8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03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67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9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5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80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40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2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1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13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92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6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73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69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45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6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55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13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58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B0F89C-550A-D54A-A824-C65A3C702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4</TotalTime>
  <Pages>3</Pages>
  <Words>53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 Nakkazi</dc:creator>
  <cp:keywords/>
  <dc:description/>
  <cp:lastModifiedBy>Annet Nakkazi</cp:lastModifiedBy>
  <cp:revision>6</cp:revision>
  <dcterms:created xsi:type="dcterms:W3CDTF">2024-05-31T11:16:00Z</dcterms:created>
  <dcterms:modified xsi:type="dcterms:W3CDTF">2024-05-31T12:34:00Z</dcterms:modified>
</cp:coreProperties>
</file>